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1071" w:rsidRPr="00AA1071" w:rsidRDefault="00AA1071" w:rsidP="00AA1071">
      <w:pPr>
        <w:shd w:val="clear" w:color="auto" w:fill="FFFFFF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AA1071">
        <w:rPr>
          <w:rFonts w:ascii="Times New Roman" w:eastAsia="Times New Roman" w:hAnsi="Times New Roman" w:cs="Times New Roman"/>
          <w:b/>
          <w:sz w:val="24"/>
          <w:szCs w:val="24"/>
        </w:rPr>
        <w:t>Table S3a.</w:t>
      </w:r>
      <w:r w:rsidRPr="00AA107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AA1071" w:rsidRPr="00AA1071" w:rsidRDefault="00AA1071" w:rsidP="00AA1071">
      <w:pPr>
        <w:shd w:val="clear" w:color="auto" w:fill="FFFFFF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9"/>
        <w:tblW w:w="0" w:type="auto"/>
        <w:tblInd w:w="-185" w:type="dxa"/>
        <w:tblLook w:val="04A0" w:firstRow="1" w:lastRow="0" w:firstColumn="1" w:lastColumn="0" w:noHBand="0" w:noVBand="1"/>
      </w:tblPr>
      <w:tblGrid>
        <w:gridCol w:w="1349"/>
        <w:gridCol w:w="4398"/>
        <w:gridCol w:w="1309"/>
        <w:gridCol w:w="2982"/>
        <w:gridCol w:w="1243"/>
        <w:gridCol w:w="971"/>
        <w:gridCol w:w="883"/>
      </w:tblGrid>
      <w:tr w:rsidR="00AA1071" w:rsidRPr="00AA1071" w:rsidTr="00187CC0">
        <w:trPr>
          <w:trHeight w:val="630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ig ID</w:t>
            </w:r>
          </w:p>
        </w:tc>
        <w:tc>
          <w:tcPr>
            <w:tcW w:w="4398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Description</w:t>
            </w:r>
          </w:p>
        </w:tc>
        <w:tc>
          <w:tcPr>
            <w:tcW w:w="1309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 (bp)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ism</w:t>
            </w:r>
          </w:p>
        </w:tc>
        <w:tc>
          <w:tcPr>
            <w:tcW w:w="1243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imum E-value</w:t>
            </w:r>
          </w:p>
        </w:tc>
        <w:tc>
          <w:tcPr>
            <w:tcW w:w="971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GOs</w:t>
            </w:r>
          </w:p>
        </w:tc>
        <w:tc>
          <w:tcPr>
            <w:tcW w:w="883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SNPs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7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elongation factor 1-alph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152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ptortus pedestr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660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3 </w:t>
            </w:r>
          </w:p>
        </w:tc>
        <w:tc>
          <w:tcPr>
            <w:tcW w:w="4398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tp synthase subunit mitochondrial-like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165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xoptera citricida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615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4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nkyrin repeat protein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054</w:t>
            </w:r>
          </w:p>
        </w:tc>
        <w:tc>
          <w:tcPr>
            <w:tcW w:w="2982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 Amoebophilus asiatic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.64E-58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A1071" w:rsidRPr="00AA1071" w:rsidTr="00187CC0">
        <w:trPr>
          <w:trHeight w:val="705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5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nkyrin repeat protein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74</w:t>
            </w:r>
          </w:p>
        </w:tc>
        <w:tc>
          <w:tcPr>
            <w:tcW w:w="2982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tus Amoebophilus asiatic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.05E-47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7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g7630 cg7630-p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72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atoma brasiliens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.58E-18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720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23 </w:t>
            </w:r>
          </w:p>
        </w:tc>
        <w:tc>
          <w:tcPr>
            <w:tcW w:w="4398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rna intron-encoded homing endonuclease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738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xytricha trifallax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17E-55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25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g41536 cg41536- partial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200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phnia pulex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90E-57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A1071" w:rsidRPr="00AA1071" w:rsidTr="00187CC0">
        <w:trPr>
          <w:trHeight w:val="660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26 </w:t>
            </w:r>
          </w:p>
        </w:tc>
        <w:tc>
          <w:tcPr>
            <w:tcW w:w="4398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trifunctional purine biosynthetic protein adenosine-3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487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bolium castane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27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transferrin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ptortus clava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.41E-08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31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transferrin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344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ptortus clava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1071" w:rsidRPr="00AA1071" w:rsidTr="00187CC0">
        <w:trPr>
          <w:trHeight w:val="1050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nop 33</w:t>
            </w:r>
          </w:p>
        </w:tc>
        <w:tc>
          <w:tcPr>
            <w:tcW w:w="4398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chain crystal structure of engineered northeast structural genomics consortium target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39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synthetic construct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17E-31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690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34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orf16-lacz fusion protein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781</w:t>
            </w:r>
          </w:p>
        </w:tc>
        <w:tc>
          <w:tcPr>
            <w:tcW w:w="2982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liobacterium modesticaldum Ice1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91E-53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35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51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50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tp-citrate synthase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596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yrthosiphon pis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51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tp synthase f0 subunit 6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ictopleurus subvirid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47E-38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nop 52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tp synthase f0 subunit 6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ictopleurus subvirid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.60E-37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53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tpase subunit 6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ptortus pedestr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66E-22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54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tp synthase f0 subunit 6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93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ictopleurus subvirid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.99E-47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55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pleiotrophin-like protein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400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bolium castane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.47E-40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705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58 </w:t>
            </w:r>
          </w:p>
        </w:tc>
        <w:tc>
          <w:tcPr>
            <w:tcW w:w="4398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basic juvenile hormone sensitive hemolymph protein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14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ptortus clava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30E-119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64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midline fasciclin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028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bolium castane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.98E-81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71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rylphorin receptor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026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lliphora vicina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72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84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polipophorins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036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is mellifera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.14E-102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nop 87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dp atp translocase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573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atoma infestan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570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92 </w:t>
            </w:r>
          </w:p>
        </w:tc>
        <w:tc>
          <w:tcPr>
            <w:tcW w:w="4398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5-hydroxyprostaglandin dehydrogenase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077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romyrmex echinatior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.00E-43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97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s18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71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cindela campestr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94E-86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720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99 </w:t>
            </w:r>
          </w:p>
        </w:tc>
        <w:tc>
          <w:tcPr>
            <w:tcW w:w="4398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hemi_pyrap ame: full=hemiptericin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miptericin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.33E-23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06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ytochrome b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schyntelus nota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.73E-61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07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ytochrome b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49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daropsis longirostr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.70E-129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12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enolase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401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droctonus ponderosae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A1071" w:rsidRPr="00AA1071" w:rsidTr="00187CC0">
        <w:trPr>
          <w:trHeight w:val="645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nop 113</w:t>
            </w:r>
          </w:p>
        </w:tc>
        <w:tc>
          <w:tcPr>
            <w:tcW w:w="4398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tp synthase subunit mitochondrial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231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is mellifera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690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20 </w:t>
            </w:r>
          </w:p>
        </w:tc>
        <w:tc>
          <w:tcPr>
            <w:tcW w:w="4398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glyceraldehyde-3-phosphate dehydrogenase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onellicoccus hirsu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.12E-31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675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21 </w:t>
            </w:r>
          </w:p>
        </w:tc>
        <w:tc>
          <w:tcPr>
            <w:tcW w:w="4398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glyceraldhyde-3-phosphate partial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lygus lucor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51E-64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630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23 </w:t>
            </w:r>
          </w:p>
        </w:tc>
        <w:tc>
          <w:tcPr>
            <w:tcW w:w="4398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glyceraldehyde 3 phosphate dehydrogenase 1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35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lygus lucor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06E-97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600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nop 125 </w:t>
            </w:r>
          </w:p>
        </w:tc>
        <w:tc>
          <w:tcPr>
            <w:tcW w:w="4398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ytochrome c oxidase subunit partial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19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schyntelus nota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65E-86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33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polipophorin-iii precursor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80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ptortus clava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13E-62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52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tropomyosin 1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814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gachile rotundata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51E-158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53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myosin heavy muscle isoform 1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145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yrthosiphon pis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59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660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61 </w:t>
            </w:r>
          </w:p>
        </w:tc>
        <w:tc>
          <w:tcPr>
            <w:tcW w:w="4398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trifunctional enzyme beta subunit (tp-beta)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32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bolium castane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.07E-135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62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vitellogenin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518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ptortus clava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A1071" w:rsidRPr="00AA1071" w:rsidTr="00187CC0">
        <w:trPr>
          <w:trHeight w:val="615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63 </w:t>
            </w:r>
          </w:p>
        </w:tc>
        <w:tc>
          <w:tcPr>
            <w:tcW w:w="4398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ytochrome c oxidase subunit iii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109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ictopleurus subvirid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.33E-55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555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64 </w:t>
            </w:r>
          </w:p>
        </w:tc>
        <w:tc>
          <w:tcPr>
            <w:tcW w:w="4398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ytochrome c oxidase subunit iii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ictopleurus subvirid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94E-62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65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proactivator polypeptide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113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bolium castane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32E-137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660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69 </w:t>
            </w:r>
          </w:p>
        </w:tc>
        <w:tc>
          <w:tcPr>
            <w:tcW w:w="4398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lipoyltransferase mitochondrial-like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307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mbus terrestr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.31E-122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75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fatty acid synthase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421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sonia vitripenn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84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adh dehydrogenase subunit 5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ictopleurus subvirid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.57E-35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87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hexamerin 1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84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ptortus clava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.69E-113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88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vitellogenin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422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ptortus clava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.45E-168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98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l9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09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bolium castane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.21E-119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205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506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osophila melanogaster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nop 213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s25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aphorina citri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57E-40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214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probable bax inhibitor 1-like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533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atoma infestan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98E-111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215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236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heat shock protein 70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76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rrhocoris apter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.14E-154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238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241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mitochondrial porin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644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malodisca vitripenn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.96E-133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nop 249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athepsin l-like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atoma brasiliens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.67E-63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258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s9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90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adema coriacea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.39E-119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261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heat shock protein 70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71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rrhocoris apter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.12E-96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266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heat shock protein 90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mponotus floridan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1065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274 </w:t>
            </w:r>
          </w:p>
        </w:tc>
        <w:tc>
          <w:tcPr>
            <w:tcW w:w="4398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serine threonine-protein phosphatase 6 regulatory ankyrin repeat subunit a-like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ongylocentrotus purpura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32E-15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275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imaginal disc growth factor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01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ncometopia nigrican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.47E-105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277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imaginal disc growth factor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eris rapae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.05E-34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282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ytochrome oxidase subunit 1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10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thenira ferruginea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40E-74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285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34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290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291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adh dehydrogenase subunit 2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55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uliops fallax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.37E-24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293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adh dehydrogenase subunit 2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53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schyntelus nota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.67E-33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296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73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300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ytochrome oxidase subunit 1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moeocerus sp. ST-2009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.22E-28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705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304 </w:t>
            </w:r>
          </w:p>
        </w:tc>
        <w:tc>
          <w:tcPr>
            <w:tcW w:w="4398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probable atp-dependent rna helicase ddx17-like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214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bolium castane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nop 316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p1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26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atoma infestan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.86E-33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318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324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63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325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vitellogenin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thocerus deyrollei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28E-124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332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ytochrome p450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01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bolium castane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.01E-34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nop 334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ytochrome oxidase subunit i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etus punctiger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.87E-35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337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l23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033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bolium castane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.98E-79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344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adh dehydrogenase subunit 2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schyntelus nota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.83E-13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348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polipophorin-iii precursor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ptortus clava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.45E-59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nop 349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polipophorin-iii precursor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72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ptortus clava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.47E-63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351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nkyrin repeat domain protein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51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ongylocentrotus purpura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.78E-35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354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hypothetical protein EAI_16042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81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rpegnathos saltator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.95E-07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358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adh dehydrogenase subunit i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020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schyntelus nota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09E-108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364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ytochrome b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48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ptortus pedestr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.85E-42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365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disulfide isomerase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topenaeus vannamei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855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nop 376</w:t>
            </w:r>
          </w:p>
        </w:tc>
        <w:tc>
          <w:tcPr>
            <w:tcW w:w="4398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bp2_ripcl ame: full=probable antibacterial peptide flags: precursor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45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ptortus clava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01E-44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377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superoxide dismutase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78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atoma infestan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65E-82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380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ubiquitin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erax quadricarina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16E-46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389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392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tp synthase delta mitochondrial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66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 quinquefascia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11E-53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395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0s ribosomal protein s2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113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bolium castane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.75E-139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422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433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l7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43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lenopsis invicta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72E-97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447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ornithine decarboxylase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221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ediculus humanus corpor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12E-42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585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467 </w:t>
            </w:r>
          </w:p>
        </w:tc>
        <w:tc>
          <w:tcPr>
            <w:tcW w:w="4398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mitochondrial phosphate carrier protein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338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 aegypti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.12E-164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A1071" w:rsidRPr="00AA1071" w:rsidTr="00187CC0">
        <w:trPr>
          <w:trHeight w:val="570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471 </w:t>
            </w:r>
          </w:p>
        </w:tc>
        <w:tc>
          <w:tcPr>
            <w:tcW w:w="4398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ytochrome oxidase subunit partial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oplocnemis phasian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43E-51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473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ytochrome oxidase subunit 1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tocorisa vericorn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.21E-55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585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nop 480</w:t>
            </w:r>
          </w:p>
        </w:tc>
        <w:tc>
          <w:tcPr>
            <w:tcW w:w="4398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nuclease uk114-like isoform 1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16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osophila viril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.86E-58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485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nkyrin repeat protein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ynthetic construct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.81E-25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494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62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503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GAP010360-P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17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opheles gambiae str. PEST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.83E-11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nop 517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520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l24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44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mbyx mori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.31E-61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523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l14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44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gus lineolar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26E-68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527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luciferin-regenerating enzyme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169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sonia vitripenn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.87E-70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534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02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nop 541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isoform cra_b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ncopeltus fascia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.92E-20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nop 552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cyl- -binding protein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02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dnius prolix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.61E-39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561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i-type lysozyme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aparvata lugen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.77E-41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568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peroxiredoxin 1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112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ptotermes formosan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.53E-79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569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elongation factor 1 delt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53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aphocephala atropunctata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.56E-65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576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lpha-glucosidase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276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 aegypti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.27E-90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582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g31997 cg31997-p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16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gachile rotundata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14E-43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660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597 </w:t>
            </w:r>
          </w:p>
        </w:tc>
        <w:tc>
          <w:tcPr>
            <w:tcW w:w="4398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polyadenylate-binding protein 1-like isoform 1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456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mbus terrestr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602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luciferin-regenerating enzyme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43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sonia vitripenn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46E-45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609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athepsin l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23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osophila mojavens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20E-61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615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g12324 protein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66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atoma infestan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.81E-86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622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pheromone-degrading enzyme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34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rrhocoris apter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.12E-50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A1071" w:rsidRPr="00AA1071" w:rsidTr="00187CC0">
        <w:trPr>
          <w:trHeight w:val="645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643 </w:t>
            </w:r>
          </w:p>
        </w:tc>
        <w:tc>
          <w:tcPr>
            <w:tcW w:w="4398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phosphatidylethanolamine-binding protein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is mellifera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.09E-11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648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33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658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662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ferritin heavy chain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009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sonia vitripenn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92E-56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600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664 </w:t>
            </w:r>
          </w:p>
        </w:tc>
        <w:tc>
          <w:tcPr>
            <w:tcW w:w="4398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salivary secreted cystatin 3 precursor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74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ncopeltus fascia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.72E-16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674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odorant-binding protein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32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lygus lucor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.77E-17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678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superoxide dismutase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406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u-Zn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.83E-50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nop 683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708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002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714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86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675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729 </w:t>
            </w:r>
          </w:p>
        </w:tc>
        <w:tc>
          <w:tcPr>
            <w:tcW w:w="4398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ubiquinol-cytochrome c reductase complex 14 kda protein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09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pilio xuth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.40E-43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735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744 </w:t>
            </w:r>
          </w:p>
        </w:tc>
        <w:tc>
          <w:tcPr>
            <w:tcW w:w="4398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mitochondrial cytochrome c oxidase subunit 5b isoform 1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62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atoma infestan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.47E-51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758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51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759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ytochrome c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51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aphocephala atropunctata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71E-62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771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30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772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fructose -bisphosphate aldolase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414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phnia pulex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A1071" w:rsidRPr="00AA1071" w:rsidTr="00187CC0">
        <w:trPr>
          <w:trHeight w:val="795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782 </w:t>
            </w:r>
          </w:p>
        </w:tc>
        <w:tc>
          <w:tcPr>
            <w:tcW w:w="4398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PREDICTED: hypothetical protein LOC100648520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mbus terrestr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.11E-07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A1071" w:rsidRPr="00AA1071" w:rsidTr="00187CC0">
        <w:trPr>
          <w:trHeight w:val="555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799 </w:t>
            </w:r>
          </w:p>
        </w:tc>
        <w:tc>
          <w:tcPr>
            <w:tcW w:w="4398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ytochrome c oxidase polypeptide iv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73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custa migratoria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.36E-71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800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l10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71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yrthosiphon pis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12E-147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805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807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0s ribosomal protein s8-like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09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atoma infestan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59E-123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809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l31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96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rpegnathos saltator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71E-62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818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glutamine synthetase 2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67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aparvata lugen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07E-173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825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transferrin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095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ptortus clava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.20E-136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828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0s ribosomal protein l5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72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odelphax striatella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.66E-168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829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44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843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fk506-binding protein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38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phnia pulex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31E-63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849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0s ribosomal protein s11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67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onellicoccus hirsu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.68E-74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660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850 </w:t>
            </w:r>
          </w:p>
        </w:tc>
        <w:tc>
          <w:tcPr>
            <w:tcW w:w="4398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peripheral-type benzodiazepine receptor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056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osophila grimshawi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.22E-40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nop 857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31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645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877 </w:t>
            </w:r>
          </w:p>
        </w:tc>
        <w:tc>
          <w:tcPr>
            <w:tcW w:w="4398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suppressor of g2 allele of skp1 homolog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438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rilla gorilla gorilla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.00E-47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615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878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inter-alpha-trypsin inhibitor heavy chain h4 precursor 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250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yrthosiphon pis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.23E-130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886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pancreatic triacylglycerol lipase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779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yrthosiphon pis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902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athepsin b-like proteinase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396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phnia pulex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62E-157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nop 906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heat shock protein 70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713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corma delicatula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A1071" w:rsidRPr="00AA1071" w:rsidTr="00187CC0">
        <w:trPr>
          <w:trHeight w:val="705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908 </w:t>
            </w:r>
          </w:p>
        </w:tc>
        <w:tc>
          <w:tcPr>
            <w:tcW w:w="4398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guanine nucleotide-binding protein subunit beta-like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042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ttella germanica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911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adh dehydrogenase subunit 4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548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iptortus pedestris 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50E-119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958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rginine kinase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742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a trist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967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971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18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982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58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000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thiamin pyrophosphokinase 1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131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bolium castane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82E-55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017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gelsolin precursor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 quinquefascia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14E-175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027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36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050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phosphoenolpyruvate isoform 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429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bolium castane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084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pneumolysin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67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us mitis SK597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69E-19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nop 1085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serine rich protein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575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matostella vectens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.49E-54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109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096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gus lineolar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.06E-10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840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125 </w:t>
            </w:r>
          </w:p>
        </w:tc>
        <w:tc>
          <w:tcPr>
            <w:tcW w:w="4398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eukaryotic translation initiation factor x-chromosomal-like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atoma infestan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40E-78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nop 1126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rylphorin subunit a4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08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lliphora vicina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25E-140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136 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58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720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nop 1163 </w:t>
            </w:r>
          </w:p>
        </w:tc>
        <w:tc>
          <w:tcPr>
            <w:tcW w:w="4398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sugar phosphate exchanger 2-like isoform 2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076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gachile rotundata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.04E-179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166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170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athepsin d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027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llosobruchus macula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.02E-97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173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nop 1189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vitellogenin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24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ptortus clava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.41E-65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193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phosphoserine aminotransferase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277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diculus humanus corpor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.67E-168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201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polipoprotein d-like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19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sonia vitripenn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28E-95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202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hemosensory protein 1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lygus lucor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14E-40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207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athepsin b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027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nchiostoma floridae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.92E-107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217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l13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87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enopsylla cheop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.21E-86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nop 1229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ytosolic malate dehydrogenase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484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diculus humanus corpor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23E-164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233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itrate synthase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848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 aegypti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236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s15e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45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aphorina citri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33E-66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237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50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243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03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630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268 </w:t>
            </w:r>
          </w:p>
        </w:tc>
        <w:tc>
          <w:tcPr>
            <w:tcW w:w="4398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translationally controlled tumor protein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66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aphocephala atropunctata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33E-103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269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tp synthase-like protein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078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pilio xuth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13E-86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nop 1276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450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277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292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294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l28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atoma brasiliens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64E-74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nop 1295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nkyrin repeat protein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54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ynechococcus sp. JA-3-3Ab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.39E-25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302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g31997 cg31997-p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40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yrthosiphon pis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.78E-47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312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27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349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maltase a3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179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aparvata lugen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.19E-96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357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43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361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38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nop 1375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357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384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93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411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vitellogenin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922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ptortus clava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426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adh dehydrogenase subunit 5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daropsis longirostr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02E-49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518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adh dehydrogenase subunit 5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62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daropsis longirostr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.06E-76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524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elongation factor 1 bet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72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atoma infestan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17E-108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526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550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553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39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563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l3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276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mbus terrestr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627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small heat shock protein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23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onellicoccus hirsu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50E-46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666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hemosensory protein 1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58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lygus lucor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.24E-51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686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odorant binding protein 2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43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lygus lucor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.23E-11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A1071" w:rsidRPr="00AA1071" w:rsidTr="00187CC0">
        <w:trPr>
          <w:trHeight w:val="735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692 </w:t>
            </w:r>
          </w:p>
        </w:tc>
        <w:tc>
          <w:tcPr>
            <w:tcW w:w="4398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ellular retinaldehyde-binding protein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260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bolium castane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.14E-120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703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766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phosphoglycerate mutase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91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yrthosiphon pis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66E-140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776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ytochrome p450 4g15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857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romyrmex echinatior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720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794 </w:t>
            </w:r>
          </w:p>
        </w:tc>
        <w:tc>
          <w:tcPr>
            <w:tcW w:w="4398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tp synthase-coupling factor mitochondrial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09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 albopic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43E-33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645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815 </w:t>
            </w:r>
          </w:p>
        </w:tc>
        <w:tc>
          <w:tcPr>
            <w:tcW w:w="4398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pyrimidine-specific ribonucleoside hydrolase riha-like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189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mbus impatien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.91E-65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823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lyzozyme m1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44</w:t>
            </w:r>
          </w:p>
        </w:tc>
        <w:tc>
          <w:tcPr>
            <w:tcW w:w="2982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Wolbachia endosymbiont of </w:t>
            </w: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osophila simulans</w:t>
            </w: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 wNo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.29E-74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835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cyl-protein thioesterase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828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mponotus floridan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65E-96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842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0s ribosomal protein s3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79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atoma infestan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.32E-164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844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serine proteinase stubble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09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gachile rotundata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69E-43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855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hkov1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osophila persimil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80E-12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nop 1856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49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896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minopeptidase -like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463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is mellifera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74E-177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909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945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heat shock protein 60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658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is mellifera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1989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atalase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763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stocerca gregaria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2003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heat shock protein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63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stocerca gregaria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63E-53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2142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l7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12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pilio polyte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52E-103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nop 2149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heat shock protein 90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is mellifera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70E-70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2178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thiol-activated cytolysin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072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reptococcus mitis 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69E-12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2212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glutathione s-transferase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is gossypii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.51E-18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615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2312 </w:t>
            </w:r>
          </w:p>
        </w:tc>
        <w:tc>
          <w:tcPr>
            <w:tcW w:w="4398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hemi_pyrap ame: full=hemiptericin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rrhocoris apter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.00E-24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2378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brain protein 44-like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xodes scapular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30E-34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2385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2440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l11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79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atoma infestan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.41E-120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675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2477 </w:t>
            </w:r>
          </w:p>
        </w:tc>
        <w:tc>
          <w:tcPr>
            <w:tcW w:w="4398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puromycin-sensitive aminopeptidase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848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romyrmex echinatior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90E-68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2534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ytochrome p450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594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 quinquefascia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25E-45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855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2559 </w:t>
            </w:r>
          </w:p>
        </w:tc>
        <w:tc>
          <w:tcPr>
            <w:tcW w:w="4398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ytochrome b-c1 complex subunit mitochondrial-like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535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bolium castane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.04E-67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2571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GAP001981-PB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18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opheles gambiae str. PEST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85E-09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2593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13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2635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athepsin l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68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topenaeus vannamei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.20E-87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2636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fatty acid binding protein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29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gus lineolar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02E-59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2804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nop 2828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73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nop 2833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GJ21142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osophila viril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.70E-23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A1071" w:rsidRPr="00AA1071" w:rsidTr="00187CC0">
        <w:trPr>
          <w:trHeight w:val="840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nop 2861 </w:t>
            </w:r>
          </w:p>
        </w:tc>
        <w:tc>
          <w:tcPr>
            <w:tcW w:w="4398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dihydrolipoamide dehydrogenase e3 subunit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732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diculus humanus corpor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2926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kda midgut protein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gus lineolar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.26E-11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3353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probable maltase l-like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aparvata lugen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.25E-18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3481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small heat shock protein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46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gus hesper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82E-65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3688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3823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-hydroxyacyl-coa dehyrogenase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100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pilio xuth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.73E-134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4243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5253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nop 6789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59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9"/>
        </w:trPr>
        <w:tc>
          <w:tcPr>
            <w:tcW w:w="134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nop 8555 </w:t>
            </w:r>
          </w:p>
        </w:tc>
        <w:tc>
          <w:tcPr>
            <w:tcW w:w="4398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9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34</w:t>
            </w:r>
          </w:p>
        </w:tc>
        <w:tc>
          <w:tcPr>
            <w:tcW w:w="298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1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AA1071" w:rsidRPr="00AA1071" w:rsidRDefault="00AA1071" w:rsidP="00AA1071">
      <w:pPr>
        <w:rPr>
          <w:rFonts w:ascii="Times New Roman" w:hAnsi="Times New Roman" w:cs="Times New Roman"/>
          <w:sz w:val="24"/>
          <w:szCs w:val="24"/>
        </w:rPr>
      </w:pPr>
    </w:p>
    <w:p w:rsidR="00AA1071" w:rsidRPr="00AA1071" w:rsidRDefault="00AA1071" w:rsidP="00AA1071">
      <w:pPr>
        <w:rPr>
          <w:rFonts w:ascii="Times New Roman" w:hAnsi="Times New Roman" w:cs="Times New Roman"/>
          <w:sz w:val="24"/>
          <w:szCs w:val="24"/>
        </w:rPr>
      </w:pPr>
    </w:p>
    <w:p w:rsidR="00AA1071" w:rsidRPr="00AA1071" w:rsidRDefault="00AA1071" w:rsidP="00AA1071">
      <w:pPr>
        <w:shd w:val="clear" w:color="auto" w:fill="FFFFFF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:rsidR="00AA1071" w:rsidRPr="00AA1071" w:rsidRDefault="00AA1071" w:rsidP="00AA1071">
      <w:pPr>
        <w:shd w:val="clear" w:color="auto" w:fill="FFFFFF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:rsidR="00AA1071" w:rsidRPr="00AA1071" w:rsidRDefault="00AA1071" w:rsidP="00AA1071">
      <w:pPr>
        <w:shd w:val="clear" w:color="auto" w:fill="FFFFFF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:rsidR="00AA1071" w:rsidRPr="00AA1071" w:rsidRDefault="00AA1071" w:rsidP="00AA1071">
      <w:pPr>
        <w:shd w:val="clear" w:color="auto" w:fill="FFFFFF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:rsidR="00AA1071" w:rsidRPr="00AA1071" w:rsidRDefault="00AA1071" w:rsidP="00AA1071">
      <w:pPr>
        <w:shd w:val="clear" w:color="auto" w:fill="FFFFFF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:rsidR="00AA1071" w:rsidRPr="00AA1071" w:rsidRDefault="00AA1071" w:rsidP="00AA1071">
      <w:pPr>
        <w:shd w:val="clear" w:color="auto" w:fill="FFFFFF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:rsidR="00AA1071" w:rsidRPr="00AA1071" w:rsidRDefault="00AA1071" w:rsidP="00AA1071">
      <w:pPr>
        <w:shd w:val="clear" w:color="auto" w:fill="FFFFFF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:rsidR="00AA1071" w:rsidRPr="00AA1071" w:rsidRDefault="00AA1071" w:rsidP="00AA1071">
      <w:pPr>
        <w:shd w:val="clear" w:color="auto" w:fill="FFFFFF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:rsidR="00AA1071" w:rsidRPr="00AA1071" w:rsidRDefault="00AA1071" w:rsidP="00AA1071">
      <w:pPr>
        <w:shd w:val="clear" w:color="auto" w:fill="FFFFFF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:rsidR="00AA1071" w:rsidRPr="00AA1071" w:rsidRDefault="00AA1071" w:rsidP="00AA1071">
      <w:pPr>
        <w:shd w:val="clear" w:color="auto" w:fill="FFFFFF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:rsidR="00AA1071" w:rsidRPr="00AA1071" w:rsidRDefault="00AA1071" w:rsidP="00AA1071">
      <w:pPr>
        <w:shd w:val="clear" w:color="auto" w:fill="FFFFFF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:rsidR="00AA1071" w:rsidRPr="00AA1071" w:rsidRDefault="00AA1071" w:rsidP="00AA1071">
      <w:pPr>
        <w:shd w:val="clear" w:color="auto" w:fill="FFFFFF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</w:p>
    <w:p w:rsidR="00AA1071" w:rsidRPr="00AA1071" w:rsidRDefault="00AA1071" w:rsidP="00AA1071">
      <w:pPr>
        <w:shd w:val="clear" w:color="auto" w:fill="FFFFFF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A1071">
        <w:rPr>
          <w:rFonts w:ascii="Times New Roman" w:eastAsia="Times New Roman" w:hAnsi="Times New Roman" w:cs="Times New Roman"/>
          <w:b/>
          <w:sz w:val="24"/>
          <w:szCs w:val="24"/>
        </w:rPr>
        <w:t>Table S3b.</w:t>
      </w:r>
    </w:p>
    <w:p w:rsidR="00AA1071" w:rsidRPr="00AA1071" w:rsidRDefault="00AA1071" w:rsidP="00AA1071">
      <w:pPr>
        <w:shd w:val="clear" w:color="auto" w:fill="FFFFFF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tbl>
      <w:tblPr>
        <w:tblStyle w:val="TableGrid10"/>
        <w:tblW w:w="0" w:type="auto"/>
        <w:tblLook w:val="04A0" w:firstRow="1" w:lastRow="0" w:firstColumn="1" w:lastColumn="0" w:noHBand="0" w:noVBand="1"/>
      </w:tblPr>
      <w:tblGrid>
        <w:gridCol w:w="1900"/>
        <w:gridCol w:w="3057"/>
        <w:gridCol w:w="1240"/>
        <w:gridCol w:w="2740"/>
        <w:gridCol w:w="1243"/>
        <w:gridCol w:w="1060"/>
        <w:gridCol w:w="1400"/>
      </w:tblGrid>
      <w:tr w:rsidR="00AA1071" w:rsidRPr="00AA1071" w:rsidTr="00187CC0">
        <w:trPr>
          <w:trHeight w:val="720"/>
        </w:trPr>
        <w:tc>
          <w:tcPr>
            <w:tcW w:w="19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ig ID</w:t>
            </w:r>
          </w:p>
        </w:tc>
        <w:tc>
          <w:tcPr>
            <w:tcW w:w="3057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Description</w:t>
            </w:r>
          </w:p>
        </w:tc>
        <w:tc>
          <w:tcPr>
            <w:tcW w:w="1240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 (bp)</w:t>
            </w:r>
          </w:p>
        </w:tc>
        <w:tc>
          <w:tcPr>
            <w:tcW w:w="27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ism</w:t>
            </w:r>
          </w:p>
        </w:tc>
        <w:tc>
          <w:tcPr>
            <w:tcW w:w="1243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imum E-value</w:t>
            </w:r>
          </w:p>
        </w:tc>
        <w:tc>
          <w:tcPr>
            <w:tcW w:w="1060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GOs</w:t>
            </w:r>
          </w:p>
        </w:tc>
        <w:tc>
          <w:tcPr>
            <w:tcW w:w="1400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SNPs</w:t>
            </w:r>
          </w:p>
        </w:tc>
      </w:tr>
      <w:tr w:rsidR="00AA1071" w:rsidRPr="00AA1071" w:rsidTr="00187CC0">
        <w:trPr>
          <w:trHeight w:val="315"/>
        </w:trPr>
        <w:tc>
          <w:tcPr>
            <w:tcW w:w="19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phis 41 </w:t>
            </w:r>
          </w:p>
        </w:tc>
        <w:tc>
          <w:tcPr>
            <w:tcW w:w="3057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dp atp translocase</w:t>
            </w:r>
          </w:p>
        </w:tc>
        <w:tc>
          <w:tcPr>
            <w:tcW w:w="12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789</w:t>
            </w:r>
          </w:p>
        </w:tc>
        <w:tc>
          <w:tcPr>
            <w:tcW w:w="27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yrthosiphon pis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9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phis 45 </w:t>
            </w:r>
          </w:p>
        </w:tc>
        <w:tc>
          <w:tcPr>
            <w:tcW w:w="3057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enolase</w:t>
            </w:r>
          </w:p>
        </w:tc>
        <w:tc>
          <w:tcPr>
            <w:tcW w:w="12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701</w:t>
            </w:r>
          </w:p>
        </w:tc>
        <w:tc>
          <w:tcPr>
            <w:tcW w:w="27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yrthosiphon pis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630"/>
        </w:trPr>
        <w:tc>
          <w:tcPr>
            <w:tcW w:w="19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phis 85 </w:t>
            </w:r>
          </w:p>
        </w:tc>
        <w:tc>
          <w:tcPr>
            <w:tcW w:w="3057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mitochondrial atp synthase f chain</w:t>
            </w:r>
          </w:p>
        </w:tc>
        <w:tc>
          <w:tcPr>
            <w:tcW w:w="12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77</w:t>
            </w:r>
          </w:p>
        </w:tc>
        <w:tc>
          <w:tcPr>
            <w:tcW w:w="27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yrthosiphon pis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73E-66</w:t>
            </w:r>
          </w:p>
        </w:tc>
        <w:tc>
          <w:tcPr>
            <w:tcW w:w="106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9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phis 90 </w:t>
            </w:r>
          </w:p>
        </w:tc>
        <w:tc>
          <w:tcPr>
            <w:tcW w:w="3057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0s acidic ribosomal protein p2</w:t>
            </w:r>
          </w:p>
        </w:tc>
        <w:tc>
          <w:tcPr>
            <w:tcW w:w="12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</w:p>
        </w:tc>
        <w:tc>
          <w:tcPr>
            <w:tcW w:w="27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yrthosiphon pis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16E-33</w:t>
            </w:r>
          </w:p>
        </w:tc>
        <w:tc>
          <w:tcPr>
            <w:tcW w:w="106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5"/>
        </w:trPr>
        <w:tc>
          <w:tcPr>
            <w:tcW w:w="19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phis 102 </w:t>
            </w:r>
          </w:p>
        </w:tc>
        <w:tc>
          <w:tcPr>
            <w:tcW w:w="3057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0s ribosomal protein l11-like</w:t>
            </w:r>
          </w:p>
        </w:tc>
        <w:tc>
          <w:tcPr>
            <w:tcW w:w="12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82</w:t>
            </w:r>
          </w:p>
        </w:tc>
        <w:tc>
          <w:tcPr>
            <w:tcW w:w="27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yrthosiphon pis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86E-133</w:t>
            </w:r>
          </w:p>
        </w:tc>
        <w:tc>
          <w:tcPr>
            <w:tcW w:w="106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A1071" w:rsidRPr="00AA1071" w:rsidTr="00187CC0">
        <w:trPr>
          <w:trHeight w:val="315"/>
        </w:trPr>
        <w:tc>
          <w:tcPr>
            <w:tcW w:w="19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phis 103 </w:t>
            </w:r>
          </w:p>
        </w:tc>
        <w:tc>
          <w:tcPr>
            <w:tcW w:w="3057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s2</w:t>
            </w:r>
          </w:p>
        </w:tc>
        <w:tc>
          <w:tcPr>
            <w:tcW w:w="12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68</w:t>
            </w:r>
          </w:p>
        </w:tc>
        <w:tc>
          <w:tcPr>
            <w:tcW w:w="27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yrthosiphon pis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.25E-154</w:t>
            </w:r>
          </w:p>
        </w:tc>
        <w:tc>
          <w:tcPr>
            <w:tcW w:w="106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9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phis 111 </w:t>
            </w:r>
          </w:p>
        </w:tc>
        <w:tc>
          <w:tcPr>
            <w:tcW w:w="3057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myosin light chain 2</w:t>
            </w:r>
          </w:p>
        </w:tc>
        <w:tc>
          <w:tcPr>
            <w:tcW w:w="1240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283</w:t>
            </w:r>
          </w:p>
        </w:tc>
        <w:tc>
          <w:tcPr>
            <w:tcW w:w="27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yrthosiphon pis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41E-91</w:t>
            </w:r>
          </w:p>
        </w:tc>
        <w:tc>
          <w:tcPr>
            <w:tcW w:w="106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9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phis 117 </w:t>
            </w:r>
          </w:p>
        </w:tc>
        <w:tc>
          <w:tcPr>
            <w:tcW w:w="3057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cypi000079</w:t>
            </w:r>
          </w:p>
        </w:tc>
        <w:tc>
          <w:tcPr>
            <w:tcW w:w="12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53</w:t>
            </w:r>
          </w:p>
        </w:tc>
        <w:tc>
          <w:tcPr>
            <w:tcW w:w="27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xoptera citricida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55E-65</w:t>
            </w:r>
          </w:p>
        </w:tc>
        <w:tc>
          <w:tcPr>
            <w:tcW w:w="106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9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phis 133</w:t>
            </w:r>
          </w:p>
        </w:tc>
        <w:tc>
          <w:tcPr>
            <w:tcW w:w="3057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l10</w:t>
            </w:r>
          </w:p>
        </w:tc>
        <w:tc>
          <w:tcPr>
            <w:tcW w:w="12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62</w:t>
            </w:r>
          </w:p>
        </w:tc>
        <w:tc>
          <w:tcPr>
            <w:tcW w:w="27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yrthosiphon pis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.87E-159</w:t>
            </w:r>
          </w:p>
        </w:tc>
        <w:tc>
          <w:tcPr>
            <w:tcW w:w="106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945"/>
        </w:trPr>
        <w:tc>
          <w:tcPr>
            <w:tcW w:w="19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phis 200 </w:t>
            </w:r>
          </w:p>
        </w:tc>
        <w:tc>
          <w:tcPr>
            <w:tcW w:w="3057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PREDICTED: hypothetical protein LOC100169357 isoform 1</w:t>
            </w:r>
          </w:p>
        </w:tc>
        <w:tc>
          <w:tcPr>
            <w:tcW w:w="12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943</w:t>
            </w:r>
          </w:p>
        </w:tc>
        <w:tc>
          <w:tcPr>
            <w:tcW w:w="27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yrthosiphon pis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.44E-68</w:t>
            </w:r>
          </w:p>
        </w:tc>
        <w:tc>
          <w:tcPr>
            <w:tcW w:w="106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5"/>
        </w:trPr>
        <w:tc>
          <w:tcPr>
            <w:tcW w:w="19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phis 212 </w:t>
            </w:r>
          </w:p>
        </w:tc>
        <w:tc>
          <w:tcPr>
            <w:tcW w:w="3057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muscle actin</w:t>
            </w:r>
          </w:p>
        </w:tc>
        <w:tc>
          <w:tcPr>
            <w:tcW w:w="12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670</w:t>
            </w:r>
          </w:p>
        </w:tc>
        <w:tc>
          <w:tcPr>
            <w:tcW w:w="27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yrthosiphon pis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9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phis 215 </w:t>
            </w:r>
          </w:p>
        </w:tc>
        <w:tc>
          <w:tcPr>
            <w:tcW w:w="3057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elongation factor 1 alpha</w:t>
            </w:r>
          </w:p>
        </w:tc>
        <w:tc>
          <w:tcPr>
            <w:tcW w:w="12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548</w:t>
            </w:r>
          </w:p>
        </w:tc>
        <w:tc>
          <w:tcPr>
            <w:tcW w:w="27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yrthosiphon pis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9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phis 242 </w:t>
            </w:r>
          </w:p>
        </w:tc>
        <w:tc>
          <w:tcPr>
            <w:tcW w:w="3057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elongation factor 2</w:t>
            </w:r>
          </w:p>
        </w:tc>
        <w:tc>
          <w:tcPr>
            <w:tcW w:w="12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425</w:t>
            </w:r>
          </w:p>
        </w:tc>
        <w:tc>
          <w:tcPr>
            <w:tcW w:w="27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xoptera citricida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9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phis 255 </w:t>
            </w:r>
          </w:p>
        </w:tc>
        <w:tc>
          <w:tcPr>
            <w:tcW w:w="3057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zinc finger protein 512b-like</w:t>
            </w:r>
          </w:p>
        </w:tc>
        <w:tc>
          <w:tcPr>
            <w:tcW w:w="12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17</w:t>
            </w:r>
          </w:p>
        </w:tc>
        <w:tc>
          <w:tcPr>
            <w:tcW w:w="27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yrthosiphon pis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55E-49</w:t>
            </w:r>
          </w:p>
        </w:tc>
        <w:tc>
          <w:tcPr>
            <w:tcW w:w="106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AA1071" w:rsidRPr="00AA1071" w:rsidTr="00187CC0">
        <w:trPr>
          <w:trHeight w:val="630"/>
        </w:trPr>
        <w:tc>
          <w:tcPr>
            <w:tcW w:w="19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phis 273 </w:t>
            </w:r>
          </w:p>
        </w:tc>
        <w:tc>
          <w:tcPr>
            <w:tcW w:w="3057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0s ribosomal protein s8-like</w:t>
            </w:r>
          </w:p>
        </w:tc>
        <w:tc>
          <w:tcPr>
            <w:tcW w:w="12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72</w:t>
            </w:r>
          </w:p>
        </w:tc>
        <w:tc>
          <w:tcPr>
            <w:tcW w:w="2740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ordeum vulgare </w:t>
            </w: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subsp</w:t>
            </w: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 vulgare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37E-131</w:t>
            </w:r>
          </w:p>
        </w:tc>
        <w:tc>
          <w:tcPr>
            <w:tcW w:w="106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A1071" w:rsidRPr="00AA1071" w:rsidTr="00187CC0">
        <w:trPr>
          <w:trHeight w:val="315"/>
        </w:trPr>
        <w:tc>
          <w:tcPr>
            <w:tcW w:w="19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phis 309 </w:t>
            </w:r>
          </w:p>
        </w:tc>
        <w:tc>
          <w:tcPr>
            <w:tcW w:w="3057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s16</w:t>
            </w:r>
          </w:p>
        </w:tc>
        <w:tc>
          <w:tcPr>
            <w:tcW w:w="12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43</w:t>
            </w:r>
          </w:p>
        </w:tc>
        <w:tc>
          <w:tcPr>
            <w:tcW w:w="27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yrthosiphon pis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57E-91</w:t>
            </w:r>
          </w:p>
        </w:tc>
        <w:tc>
          <w:tcPr>
            <w:tcW w:w="106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630"/>
        </w:trPr>
        <w:tc>
          <w:tcPr>
            <w:tcW w:w="19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phis 321 </w:t>
            </w:r>
          </w:p>
        </w:tc>
        <w:tc>
          <w:tcPr>
            <w:tcW w:w="3057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h+ transporting atp synthase subunit g</w:t>
            </w:r>
          </w:p>
        </w:tc>
        <w:tc>
          <w:tcPr>
            <w:tcW w:w="12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45</w:t>
            </w:r>
          </w:p>
        </w:tc>
        <w:tc>
          <w:tcPr>
            <w:tcW w:w="27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yrthosiphon pis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46E-62</w:t>
            </w:r>
          </w:p>
        </w:tc>
        <w:tc>
          <w:tcPr>
            <w:tcW w:w="106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A1071" w:rsidRPr="00AA1071" w:rsidTr="00187CC0">
        <w:trPr>
          <w:trHeight w:val="315"/>
        </w:trPr>
        <w:tc>
          <w:tcPr>
            <w:tcW w:w="19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phis 359 </w:t>
            </w:r>
          </w:p>
        </w:tc>
        <w:tc>
          <w:tcPr>
            <w:tcW w:w="3057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malate cytoplasmic-like</w:t>
            </w:r>
          </w:p>
        </w:tc>
        <w:tc>
          <w:tcPr>
            <w:tcW w:w="12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642</w:t>
            </w:r>
          </w:p>
        </w:tc>
        <w:tc>
          <w:tcPr>
            <w:tcW w:w="27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yrthosiphon pis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AA1071" w:rsidRPr="00AA1071" w:rsidTr="00187CC0">
        <w:trPr>
          <w:trHeight w:val="315"/>
        </w:trPr>
        <w:tc>
          <w:tcPr>
            <w:tcW w:w="19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phis 365 </w:t>
            </w:r>
          </w:p>
        </w:tc>
        <w:tc>
          <w:tcPr>
            <w:tcW w:w="3057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ytochrome oxidase subunit i</w:t>
            </w:r>
          </w:p>
        </w:tc>
        <w:tc>
          <w:tcPr>
            <w:tcW w:w="12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550</w:t>
            </w:r>
          </w:p>
        </w:tc>
        <w:tc>
          <w:tcPr>
            <w:tcW w:w="27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is nerii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.23E-154</w:t>
            </w:r>
          </w:p>
        </w:tc>
        <w:tc>
          <w:tcPr>
            <w:tcW w:w="106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A1071" w:rsidRPr="00AA1071" w:rsidTr="00187CC0">
        <w:trPr>
          <w:trHeight w:val="315"/>
        </w:trPr>
        <w:tc>
          <w:tcPr>
            <w:tcW w:w="19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phis 384 </w:t>
            </w:r>
          </w:p>
        </w:tc>
        <w:tc>
          <w:tcPr>
            <w:tcW w:w="3057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  <w:tc>
          <w:tcPr>
            <w:tcW w:w="27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6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AA1071" w:rsidRPr="00AA1071" w:rsidTr="00187CC0">
        <w:trPr>
          <w:trHeight w:val="315"/>
        </w:trPr>
        <w:tc>
          <w:tcPr>
            <w:tcW w:w="19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phis 433 </w:t>
            </w:r>
          </w:p>
        </w:tc>
        <w:tc>
          <w:tcPr>
            <w:tcW w:w="3057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s13</w:t>
            </w:r>
          </w:p>
        </w:tc>
        <w:tc>
          <w:tcPr>
            <w:tcW w:w="12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11</w:t>
            </w:r>
          </w:p>
        </w:tc>
        <w:tc>
          <w:tcPr>
            <w:tcW w:w="27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yrthosiphon pis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32E-101</w:t>
            </w:r>
          </w:p>
        </w:tc>
        <w:tc>
          <w:tcPr>
            <w:tcW w:w="106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9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phis 480 </w:t>
            </w:r>
          </w:p>
        </w:tc>
        <w:tc>
          <w:tcPr>
            <w:tcW w:w="3057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l21</w:t>
            </w:r>
          </w:p>
        </w:tc>
        <w:tc>
          <w:tcPr>
            <w:tcW w:w="12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85</w:t>
            </w:r>
          </w:p>
        </w:tc>
        <w:tc>
          <w:tcPr>
            <w:tcW w:w="27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yrthosiphon pis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50E-93</w:t>
            </w:r>
          </w:p>
        </w:tc>
        <w:tc>
          <w:tcPr>
            <w:tcW w:w="106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555"/>
        </w:trPr>
        <w:tc>
          <w:tcPr>
            <w:tcW w:w="19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phis 525 </w:t>
            </w:r>
          </w:p>
        </w:tc>
        <w:tc>
          <w:tcPr>
            <w:tcW w:w="3057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0s ribosomal protein l4-like</w:t>
            </w:r>
          </w:p>
        </w:tc>
        <w:tc>
          <w:tcPr>
            <w:tcW w:w="12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633</w:t>
            </w:r>
          </w:p>
        </w:tc>
        <w:tc>
          <w:tcPr>
            <w:tcW w:w="2740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ordeum vulgare </w:t>
            </w: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subsp</w:t>
            </w: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 vulgare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9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phis 645 </w:t>
            </w:r>
          </w:p>
        </w:tc>
        <w:tc>
          <w:tcPr>
            <w:tcW w:w="3057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yclophilin 1</w:t>
            </w:r>
          </w:p>
        </w:tc>
        <w:tc>
          <w:tcPr>
            <w:tcW w:w="12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35</w:t>
            </w:r>
          </w:p>
        </w:tc>
        <w:tc>
          <w:tcPr>
            <w:tcW w:w="27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yrthosiphon pis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44E-135</w:t>
            </w:r>
          </w:p>
        </w:tc>
        <w:tc>
          <w:tcPr>
            <w:tcW w:w="106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9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phis 668 </w:t>
            </w:r>
          </w:p>
        </w:tc>
        <w:tc>
          <w:tcPr>
            <w:tcW w:w="3057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s7</w:t>
            </w:r>
          </w:p>
        </w:tc>
        <w:tc>
          <w:tcPr>
            <w:tcW w:w="12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23</w:t>
            </w:r>
          </w:p>
        </w:tc>
        <w:tc>
          <w:tcPr>
            <w:tcW w:w="27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yrthosiphon pis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.81E-136</w:t>
            </w:r>
          </w:p>
        </w:tc>
        <w:tc>
          <w:tcPr>
            <w:tcW w:w="106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9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phis 704 </w:t>
            </w:r>
          </w:p>
        </w:tc>
        <w:tc>
          <w:tcPr>
            <w:tcW w:w="3057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l18a</w:t>
            </w:r>
          </w:p>
        </w:tc>
        <w:tc>
          <w:tcPr>
            <w:tcW w:w="12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29</w:t>
            </w:r>
          </w:p>
        </w:tc>
        <w:tc>
          <w:tcPr>
            <w:tcW w:w="27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yrthosiphon pis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55E-117</w:t>
            </w:r>
          </w:p>
        </w:tc>
        <w:tc>
          <w:tcPr>
            <w:tcW w:w="106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630"/>
        </w:trPr>
        <w:tc>
          <w:tcPr>
            <w:tcW w:w="19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phis 906 </w:t>
            </w:r>
          </w:p>
        </w:tc>
        <w:tc>
          <w:tcPr>
            <w:tcW w:w="3057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PREDICTED: hypothetical protein LOC100570527</w:t>
            </w:r>
          </w:p>
        </w:tc>
        <w:tc>
          <w:tcPr>
            <w:tcW w:w="12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93</w:t>
            </w:r>
          </w:p>
        </w:tc>
        <w:tc>
          <w:tcPr>
            <w:tcW w:w="27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yrthosiphon pis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92E-36</w:t>
            </w:r>
          </w:p>
        </w:tc>
        <w:tc>
          <w:tcPr>
            <w:tcW w:w="106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9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phis 1221 </w:t>
            </w:r>
          </w:p>
        </w:tc>
        <w:tc>
          <w:tcPr>
            <w:tcW w:w="3057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g12324 protein</w:t>
            </w:r>
          </w:p>
        </w:tc>
        <w:tc>
          <w:tcPr>
            <w:tcW w:w="12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31</w:t>
            </w:r>
          </w:p>
        </w:tc>
        <w:tc>
          <w:tcPr>
            <w:tcW w:w="27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yrthosiphon pis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.08E-87</w:t>
            </w:r>
          </w:p>
        </w:tc>
        <w:tc>
          <w:tcPr>
            <w:tcW w:w="106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9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Aphis 1468 </w:t>
            </w:r>
          </w:p>
        </w:tc>
        <w:tc>
          <w:tcPr>
            <w:tcW w:w="3057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isoform a</w:t>
            </w:r>
          </w:p>
        </w:tc>
        <w:tc>
          <w:tcPr>
            <w:tcW w:w="12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95</w:t>
            </w:r>
          </w:p>
        </w:tc>
        <w:tc>
          <w:tcPr>
            <w:tcW w:w="27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yrthosiphon pis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32E-36</w:t>
            </w:r>
          </w:p>
        </w:tc>
        <w:tc>
          <w:tcPr>
            <w:tcW w:w="106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9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phis 1725</w:t>
            </w:r>
          </w:p>
        </w:tc>
        <w:tc>
          <w:tcPr>
            <w:tcW w:w="3057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tpa: cuticle protein</w:t>
            </w:r>
          </w:p>
        </w:tc>
        <w:tc>
          <w:tcPr>
            <w:tcW w:w="12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46</w:t>
            </w:r>
          </w:p>
        </w:tc>
        <w:tc>
          <w:tcPr>
            <w:tcW w:w="27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yrthosiphon pis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.30E-59</w:t>
            </w:r>
          </w:p>
        </w:tc>
        <w:tc>
          <w:tcPr>
            <w:tcW w:w="106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AA1071" w:rsidRPr="00AA1071" w:rsidRDefault="00AA1071" w:rsidP="00AA1071">
      <w:pPr>
        <w:rPr>
          <w:rFonts w:ascii="Times New Roman" w:hAnsi="Times New Roman" w:cs="Times New Roman"/>
          <w:sz w:val="24"/>
          <w:szCs w:val="24"/>
        </w:rPr>
      </w:pPr>
    </w:p>
    <w:p w:rsidR="00AA1071" w:rsidRPr="00AA1071" w:rsidRDefault="00AA1071" w:rsidP="00AA1071">
      <w:pPr>
        <w:rPr>
          <w:rFonts w:ascii="Times New Roman" w:hAnsi="Times New Roman" w:cs="Times New Roman"/>
          <w:sz w:val="24"/>
          <w:szCs w:val="24"/>
        </w:rPr>
      </w:pPr>
    </w:p>
    <w:p w:rsidR="00AA1071" w:rsidRPr="00AA1071" w:rsidRDefault="00AA1071" w:rsidP="00AA1071">
      <w:pPr>
        <w:rPr>
          <w:rFonts w:ascii="Times New Roman" w:hAnsi="Times New Roman" w:cs="Times New Roman"/>
          <w:sz w:val="24"/>
          <w:szCs w:val="24"/>
        </w:rPr>
      </w:pPr>
    </w:p>
    <w:p w:rsidR="00AA1071" w:rsidRPr="00AA1071" w:rsidRDefault="00AA1071" w:rsidP="00AA1071">
      <w:pPr>
        <w:shd w:val="clear" w:color="auto" w:fill="FFFFFF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:rsidR="00AA1071" w:rsidRPr="00AA1071" w:rsidRDefault="00AA1071" w:rsidP="00AA1071">
      <w:pPr>
        <w:shd w:val="clear" w:color="auto" w:fill="FFFFFF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:rsidR="00AA1071" w:rsidRPr="00AA1071" w:rsidRDefault="00AA1071" w:rsidP="00AA1071">
      <w:pPr>
        <w:shd w:val="clear" w:color="auto" w:fill="FFFFFF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</w:p>
    <w:p w:rsidR="00AA1071" w:rsidRPr="00AA1071" w:rsidRDefault="00AA1071" w:rsidP="00AA1071">
      <w:pPr>
        <w:shd w:val="clear" w:color="auto" w:fill="FFFFFF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</w:p>
    <w:p w:rsidR="00AA1071" w:rsidRPr="00AA1071" w:rsidRDefault="00AA1071" w:rsidP="00AA1071">
      <w:pPr>
        <w:shd w:val="clear" w:color="auto" w:fill="FFFFFF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</w:p>
    <w:p w:rsidR="00AA1071" w:rsidRPr="00AA1071" w:rsidRDefault="00AA1071" w:rsidP="00AA1071">
      <w:pPr>
        <w:shd w:val="clear" w:color="auto" w:fill="FFFFFF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</w:p>
    <w:p w:rsidR="00AA1071" w:rsidRPr="00AA1071" w:rsidRDefault="00AA1071" w:rsidP="00AA1071">
      <w:pPr>
        <w:shd w:val="clear" w:color="auto" w:fill="FFFFFF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</w:p>
    <w:p w:rsidR="00AA1071" w:rsidRPr="00AA1071" w:rsidRDefault="00AA1071" w:rsidP="00AA1071">
      <w:pPr>
        <w:shd w:val="clear" w:color="auto" w:fill="FFFFFF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A1071">
        <w:rPr>
          <w:rFonts w:ascii="Times New Roman" w:eastAsia="Times New Roman" w:hAnsi="Times New Roman" w:cs="Times New Roman"/>
          <w:b/>
          <w:sz w:val="24"/>
          <w:szCs w:val="24"/>
        </w:rPr>
        <w:t>Table S3c.</w:t>
      </w:r>
    </w:p>
    <w:p w:rsidR="00AA1071" w:rsidRPr="00AA1071" w:rsidRDefault="00AA1071" w:rsidP="00AA1071">
      <w:pPr>
        <w:shd w:val="clear" w:color="auto" w:fill="FFFFFF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TableGrid11"/>
        <w:tblW w:w="0" w:type="auto"/>
        <w:tblLook w:val="04A0" w:firstRow="1" w:lastRow="0" w:firstColumn="1" w:lastColumn="0" w:noHBand="0" w:noVBand="1"/>
      </w:tblPr>
      <w:tblGrid>
        <w:gridCol w:w="1585"/>
        <w:gridCol w:w="3705"/>
        <w:gridCol w:w="1586"/>
        <w:gridCol w:w="2932"/>
        <w:gridCol w:w="1243"/>
        <w:gridCol w:w="1016"/>
        <w:gridCol w:w="883"/>
      </w:tblGrid>
      <w:tr w:rsidR="00AA1071" w:rsidRPr="00AA1071" w:rsidTr="00187CC0">
        <w:trPr>
          <w:trHeight w:val="660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ig ID</w:t>
            </w:r>
          </w:p>
        </w:tc>
        <w:tc>
          <w:tcPr>
            <w:tcW w:w="3705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Description</w:t>
            </w:r>
          </w:p>
        </w:tc>
        <w:tc>
          <w:tcPr>
            <w:tcW w:w="1586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 (bp)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ism</w:t>
            </w:r>
          </w:p>
        </w:tc>
        <w:tc>
          <w:tcPr>
            <w:tcW w:w="1243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imum E-value</w:t>
            </w:r>
          </w:p>
        </w:tc>
        <w:tc>
          <w:tcPr>
            <w:tcW w:w="1016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GOs</w:t>
            </w:r>
          </w:p>
        </w:tc>
        <w:tc>
          <w:tcPr>
            <w:tcW w:w="883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SNPs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2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hexamerin 1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165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ptortus clava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6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lavig 7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serine rich protein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ncopeltus fascia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35E-10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9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39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7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tropomyosin 1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786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thocerus indic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.78E-158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8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fk506-binding protein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45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phnia pulex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12E-65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9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fk506-binding protein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phnia pulex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.07E-48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630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20 </w:t>
            </w:r>
          </w:p>
        </w:tc>
        <w:tc>
          <w:tcPr>
            <w:tcW w:w="3705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rna intron-encoded homing endonuclease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211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xytricha trifallax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21E-55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26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17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37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athepsin l1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nithorhynchus anatin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.19E-43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39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serine rich protein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93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ncopeltus fascia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50E-07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45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athepsin l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matostella vectens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19E-48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46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s6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08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diculus humanus corpor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.56E-136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50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polipophorin-iii precursor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ptortus clava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.79E-48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51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h+ transporting atp synthase subunit d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09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pilio polyte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.82E-71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53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37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66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91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67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heat shock protein 90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349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gus hesper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.57E-177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69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089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70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gluten hydrolyzing proteinase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68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atoma brasiliens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.11E-35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lavig 75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elongation factor 1-alph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607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ptortus pedestr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76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elongation factor 1 alph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434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ptortus pedestr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81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adh dehydrogenase subunit 1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531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ictopleurus subvirid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.91E-24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85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s4e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90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gus lineolar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66E-179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89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lipoyltransferase mitochondrial-like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480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mbus terrestr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.43E-91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91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odorant binding protein 24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19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opheles funes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26E-07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lavig 103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athepsin l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89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 aegypti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.99E-96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06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athepsin l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97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rmacentor variabil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.99E-68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A1071" w:rsidRPr="00AA1071" w:rsidTr="00187CC0">
        <w:trPr>
          <w:trHeight w:val="630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lavig 107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nkyrin repeat protein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315</w:t>
            </w:r>
          </w:p>
        </w:tc>
        <w:tc>
          <w:tcPr>
            <w:tcW w:w="2932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ndidatus Amoebophilus asiaticus </w:t>
            </w: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a2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14E-60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11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athepsin l-like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is florea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55E-60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15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hexamerin 1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153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ptortus clava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16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hexamerin 1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098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ptortus clava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26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gluten hydrolyzing proteinase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035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gus lineolar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61E-63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27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29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athepsin l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48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atoma brasiliens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.59E-107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31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transferrin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166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ptortus clava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lavig 142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19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49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51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58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59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lysozyme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28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opheles gambiae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01E-46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66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tubulin beta-1 chain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550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nduca sexta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lavig 167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319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68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008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gus lineolar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.72E-13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72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tp synthase subunit mitochondrial-like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949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bolium castane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74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534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lavig 176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heat shock protein 70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830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ftia pachyptila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lavig 177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protein disulfide isomerase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026</w:t>
            </w:r>
          </w:p>
        </w:tc>
        <w:tc>
          <w:tcPr>
            <w:tcW w:w="2932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opheles gambiae </w:t>
            </w: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str. PEST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90E-138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78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peritrophic matrix protein 1-b precursor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opheles gambiae </w:t>
            </w: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str. PEST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.15E-08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lavig 180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peritrophic matrix protein 1-b precursor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opheles gambiae </w:t>
            </w: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str. PEST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.20E-08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87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uticle protein 34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droctonus ponderosae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36E-24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lavig 191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0s ribosomal protein l4-like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360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mbus impatien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92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probable maltase l-like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65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aparvata lugen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79E-26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96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l31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66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romyrmex echinatior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00E-53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201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polipophorins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607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aparvata lugen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.75E-121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206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g31997 cg31997-p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18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gachile rotundata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.50E-44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214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myosin heavy muscle isoform 1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145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yrthosiphon pis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215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l13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enopsylla cheop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68E-84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227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93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238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13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lavig 239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lpha-amylase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615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ttella germanica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.91E-178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242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maltase a3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75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aparvata lugen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63E-41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lavig 243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804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247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251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serine rich protein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88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ncopeltus fascia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.72E-19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256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tp-citrate synthase-like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916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yrthosiphon pis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261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l14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62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gus lineolar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.10E-68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266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l15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39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diculus humanus corpor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.99E-118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284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fatty acid synthase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168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sonia vitripenn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293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serine rich protein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438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ncopeltus fascia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.70E-24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296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lpha amylase catalytic region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39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usarium oxysporum </w:t>
            </w: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Fo5176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59E-45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297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lpha partial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92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romyrmex echinatior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73E-42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lavig 298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probable maltase h-like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77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bolium castane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99E-71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300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maltase 1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668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aparvata lugen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.02E-144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lavig 301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318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19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320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l23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016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bolium castane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30E-82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lavig 322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l7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94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pilio polyte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.66E-127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332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345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ytochrome c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47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aphocephala atropunctata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65E-62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630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lavig 349</w:t>
            </w:r>
          </w:p>
        </w:tc>
        <w:tc>
          <w:tcPr>
            <w:tcW w:w="3705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tp synthase-coupling factor mitochondrial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bolium castane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.73E-36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630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356 </w:t>
            </w:r>
          </w:p>
        </w:tc>
        <w:tc>
          <w:tcPr>
            <w:tcW w:w="3705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0s acidic ribosomal protein p2-like protein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mbyx mori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.88E-25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630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366 </w:t>
            </w:r>
          </w:p>
        </w:tc>
        <w:tc>
          <w:tcPr>
            <w:tcW w:w="3705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probable phosphoserine aminotransferase-like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161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rpegnathos saltator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.28E-180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372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 quinquefascia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.59E-13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378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384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athepsin l-like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56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temia salina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29E-80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lavig 386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88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398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49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399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ccessory gland protein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512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yllus firm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.08E-10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630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lavig 406</w:t>
            </w:r>
          </w:p>
        </w:tc>
        <w:tc>
          <w:tcPr>
            <w:tcW w:w="3705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bp2_ripcl ame: full=probable antibacterial peptide flags: precursor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44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ptortus clava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64E-34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408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245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410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ytochrome c oxidase subunit iii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075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daropsis longirostr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12E-128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426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minopeptidase n-like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964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ongylocentrotus purpura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.23E-39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433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0 kda midgut protein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37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sonia vitripenn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24E-20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avig 456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GAP004851-P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opheles gambiae </w:t>
            </w: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str. PEST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.62E-10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lavig 466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heat shock protein 70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783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 quinquefascia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475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vitellogenin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35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ptortus clava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59E-44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484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487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athepsin l-like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mponotus floridan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.24E-58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490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lavig 497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96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501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vitellogenin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404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ptortus clava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509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odorant-binding protein partial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dnius prolix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.25E-36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513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ytochrome b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25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daropsis longirostr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71E-96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lavig 518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ytochrome b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26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daropsis longirostr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43E-92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524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odorant-binding protein partial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86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elphocoris lineola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.22E-14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533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748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osophila melanogaster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544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odorant binding protein 19d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98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lygus lucor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17E-15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564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630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lavig 576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peripheral-type benzodiazepine receptor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114</w:t>
            </w:r>
          </w:p>
        </w:tc>
        <w:tc>
          <w:tcPr>
            <w:tcW w:w="2932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osophila pseudoobscura pseudoobscura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.85E-36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587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isoform 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97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osophila willistoni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.77E-18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590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1071" w:rsidRPr="00AA1071" w:rsidTr="00187CC0">
        <w:trPr>
          <w:trHeight w:val="630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591 </w:t>
            </w:r>
          </w:p>
        </w:tc>
        <w:tc>
          <w:tcPr>
            <w:tcW w:w="3705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hypothetical protein DAPPUDRAFT_70492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97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phnia pulex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39E-15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605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61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606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f373879_1peritrophin-like protein 1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921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opheles gambiae </w:t>
            </w: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str. PEST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53E-12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lavig 607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serine rich protein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ncopeltus fascia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.33E-20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614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ornithine decarboxylase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037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diculus humanus corpor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.89E-44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630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lavig 615 </w:t>
            </w:r>
          </w:p>
        </w:tc>
        <w:tc>
          <w:tcPr>
            <w:tcW w:w="3705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hypothetical protein AaeL_AAEL015254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063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 aegypti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.46E-12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625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adh dehydrogenase subunit i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27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schyntelus nota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17E-78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626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fructose -bisphosphate aldolase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457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phnia pulex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97E-157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AA1071" w:rsidRPr="00AA1071" w:rsidTr="00187CC0">
        <w:trPr>
          <w:trHeight w:val="630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640 </w:t>
            </w:r>
          </w:p>
        </w:tc>
        <w:tc>
          <w:tcPr>
            <w:tcW w:w="3705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gamma-interferon-inducible lysosomal thiol reductase-like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580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onellicoccus hirsu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.11E-23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lavig 643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cetyl- mitochondrial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139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yrthosiphon pis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670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gluten hydrolyzing proteinase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17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atoma brasiliens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16E-37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686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nkyrin repeat protein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050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ncopeltus fascia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88E-49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692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beta-tubulin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737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nduca sexta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711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ucleoside diphosphate kinase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87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 aegypti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19E-80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716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elongation factor 1-gamm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340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onellicoccus hirsu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52E-137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726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23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745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757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21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lavig 765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nkyrin repeat protein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330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ichomonas vaginalis </w:t>
            </w: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41E-39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768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ounting factor associated protein d-like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722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iplaneta americana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775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polipoprotein d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114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diculus humanus corpor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.88E-85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784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45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799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54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817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serine rich protein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196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ncopeltus fascia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.24E-19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858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l17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96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diculus humanus corpor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.37E-97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630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861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nkyrin repeat protein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13</w:t>
            </w:r>
          </w:p>
        </w:tc>
        <w:tc>
          <w:tcPr>
            <w:tcW w:w="2932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iplorickettsia massiliensis </w:t>
            </w: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0B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06E-17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869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endocuticle structural glycoprotein bd-1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627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opheles gambiae </w:t>
            </w: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str. PEST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.82E-25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lavig 891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phosphoenolpyruvate carboxykinase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bolium castane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936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spike protein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244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na vir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.94E-15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lavig 939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018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lavig 945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heat shock 70 kda protein cognate 3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376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sonia vitripenn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lavig 953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46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954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48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959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l10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yrthosiphon pis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.66E-48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960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l10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yrthosiphon pis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03E-89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964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72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630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965 </w:t>
            </w:r>
          </w:p>
        </w:tc>
        <w:tc>
          <w:tcPr>
            <w:tcW w:w="3705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mitochondrial atp synthase gamma-subunit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08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aphocephala atropunctata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.95E-142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630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984 </w:t>
            </w:r>
          </w:p>
        </w:tc>
        <w:tc>
          <w:tcPr>
            <w:tcW w:w="3705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mitochondrial-processing peptidase subunit beta-like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569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opheles gambiae </w:t>
            </w: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str. PEST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630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lavig 992</w:t>
            </w:r>
          </w:p>
        </w:tc>
        <w:tc>
          <w:tcPr>
            <w:tcW w:w="3705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polyadenylate-binding protein 1-like isoform 1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350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mbus terrestr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993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126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996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thiamin pyrophosphokinase 1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356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bolium castane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65E-56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003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l22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48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naus plexipp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54E-30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lavig 1007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mdl1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92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romyrmex echinatior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.38E-33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029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malic enzyme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diculus humanus corpor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.40E-29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038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phosphate carrier mitochondrial-like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349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 aegypti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98E-158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049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fatty acid desaturase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866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heta domestic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.52E-164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052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094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lavig 1054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l26e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atoma infestan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10E-80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lavig 1055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isoform c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333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osophila ananassae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.28E-25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lavig 1058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hexamerin 1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76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ptortus clava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36E-99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630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lavig 1075 </w:t>
            </w:r>
          </w:p>
        </w:tc>
        <w:tc>
          <w:tcPr>
            <w:tcW w:w="3705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mitochondrial cytochrome c oxidase subunit 5b isoform 1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65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bolium castane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35E-53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079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serine protease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13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atoma infestan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.38E-32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087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s9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65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aphocephala atropunctata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.36E-123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088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s9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41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aphocephala atropunctata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.65E-123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630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125 </w:t>
            </w:r>
          </w:p>
        </w:tc>
        <w:tc>
          <w:tcPr>
            <w:tcW w:w="3705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hitin binding peritrophin-a domain-containing partial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714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osophila ananassae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.52E-45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630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126 </w:t>
            </w:r>
          </w:p>
        </w:tc>
        <w:tc>
          <w:tcPr>
            <w:tcW w:w="3705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mitochondrial cytochrome c oxidase subunit 5b isoform 1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33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atoma infestan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.91E-51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167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ucleoplasmin-like protein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088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onellicoccus hirsu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64E-55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182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187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213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68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243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0s ribosomal protein l7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40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lenopsis invicta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82E-136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251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minopeptidase -like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57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lenopsis invicta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91E-105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261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50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280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76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286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0s ribosomal protein s16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91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is florea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.29E-91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292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athepsin l precursor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atoma brasiliens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08E-18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319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s12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nduca sexta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.41E-61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321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l27e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ister sp. </w:t>
            </w: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PV-2005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61E-54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347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l13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50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mbus terrestr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78E-113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350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imaginal disc growth factor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070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ncometopia nigrican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76E-133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630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364 </w:t>
            </w:r>
          </w:p>
        </w:tc>
        <w:tc>
          <w:tcPr>
            <w:tcW w:w="3705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5-hydroxyprostaglandin dehydrogenase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045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romyrmex echinatior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04E-53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401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tp synthase subunit mitochondrial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063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gachile rotundata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418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g12324 protein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atoma infestan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56E-84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lavig 1429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99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431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kininogen-1 isoform 2 precursor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35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ncopeltus fascia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74E-19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501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odorant-binding protein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72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lygus lucor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.66E-16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509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adh dehydrogenase subunit 5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560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daropsis longirostr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.27E-160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630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522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tp-dependent rna helicase-like protein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97</w:t>
            </w:r>
          </w:p>
        </w:tc>
        <w:tc>
          <w:tcPr>
            <w:tcW w:w="2932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ypanosoma brucei gambiense </w:t>
            </w: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DAL972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78E-22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630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573 </w:t>
            </w:r>
          </w:p>
        </w:tc>
        <w:tc>
          <w:tcPr>
            <w:tcW w:w="3705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guanine nucleotide-binding protein subunit beta-like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ttella germanica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605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606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65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626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81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697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adh dehydrogenase subunit 4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55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ptortus pedestr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.18E-34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708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p8 nuclear protein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60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blyomma variegat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83E-26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lavig 1724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772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almodulin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707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osophila melanogaster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.64E-96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782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58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atoma brasiliens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02E-12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785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midline fasciclin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385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bolium castane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.08E-58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842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f414430_1trypsin precursor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01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gus lineolar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.91E-48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lavig 1849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athepsin l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503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atoma brasiliens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.22E-133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1071" w:rsidRPr="00AA1071" w:rsidTr="00187CC0">
        <w:trPr>
          <w:trHeight w:val="630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lavig 1913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lyzozyme m1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32</w:t>
            </w:r>
          </w:p>
        </w:tc>
        <w:tc>
          <w:tcPr>
            <w:tcW w:w="2932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Wolbachia endosymbiont of </w:t>
            </w: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osophila ananassae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41E-76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1071" w:rsidRPr="00AA1071" w:rsidTr="00187CC0">
        <w:trPr>
          <w:trHeight w:val="630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lavig 1979</w:t>
            </w:r>
          </w:p>
        </w:tc>
        <w:tc>
          <w:tcPr>
            <w:tcW w:w="3705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translocon-associated protein subunit bet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392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onellicoccus hirsut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.91E-68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1983 </w:t>
            </w:r>
          </w:p>
        </w:tc>
        <w:tc>
          <w:tcPr>
            <w:tcW w:w="3705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endocuticle structural glycoprotein bd-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37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yrthosiphon pis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.20E-22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2008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athepsin l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153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rpegnathos saltator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27E-109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2035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serine protease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74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natra unicolor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.66E-45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2045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l30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phnia pulex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52E-63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630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avig 2054</w:t>
            </w:r>
          </w:p>
        </w:tc>
        <w:tc>
          <w:tcPr>
            <w:tcW w:w="3705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5-hydroxyprostaglandin dehydrogenase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011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romyrmex echinatior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69E-43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2077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athepsin d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339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atoma infestan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.43E-100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2094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0s ribosomal protein l18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27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mponotus floridan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24E-103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2104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sorbitol dehydrogenase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123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rrhocoris apter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2132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2209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2326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elongation factor 1 delt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25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aphocephala atropunctata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.39E-61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2422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salivary secreted peptide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91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gus lineolar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08E-15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2438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serine 3-dehydrogenase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61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atoma infestan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43E-47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2677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ytochrome c oxidase polypeptide iv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24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custa migratoria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37E-71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2823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0 kda heat shock mitochondrial-like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19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gus hesper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.81E-55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630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2828 </w:t>
            </w:r>
          </w:p>
        </w:tc>
        <w:tc>
          <w:tcPr>
            <w:tcW w:w="3705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ubiquinol-cytochrome c reductase complex core protein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515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bolium castane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.13E-98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2851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83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lavig 2856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protein 5nuc-like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073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mponotus floridanu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.06E-121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630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2888 </w:t>
            </w:r>
          </w:p>
        </w:tc>
        <w:tc>
          <w:tcPr>
            <w:tcW w:w="3705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PREDICTED: uncharacterized protein LOC100863228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252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is florea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48E-37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A1071" w:rsidRPr="00AA1071" w:rsidTr="00187CC0">
        <w:trPr>
          <w:trHeight w:val="630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3671 </w:t>
            </w:r>
          </w:p>
        </w:tc>
        <w:tc>
          <w:tcPr>
            <w:tcW w:w="3705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voltage-dependent anion-selective channel protein 2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57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malodisca vitripennis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70E-78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8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Clavig 4404 </w:t>
            </w:r>
          </w:p>
        </w:tc>
        <w:tc>
          <w:tcPr>
            <w:tcW w:w="370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v-type proton atpase subunit g-like</w:t>
            </w:r>
          </w:p>
        </w:tc>
        <w:tc>
          <w:tcPr>
            <w:tcW w:w="158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</w:p>
        </w:tc>
        <w:tc>
          <w:tcPr>
            <w:tcW w:w="2932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yrthosiphon pisum</w:t>
            </w:r>
          </w:p>
        </w:tc>
        <w:tc>
          <w:tcPr>
            <w:tcW w:w="124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19E-27</w:t>
            </w:r>
          </w:p>
        </w:tc>
        <w:tc>
          <w:tcPr>
            <w:tcW w:w="1016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3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AA1071" w:rsidRPr="00AA1071" w:rsidRDefault="00AA1071" w:rsidP="00AA1071">
      <w:pPr>
        <w:rPr>
          <w:rFonts w:ascii="Times New Roman" w:hAnsi="Times New Roman" w:cs="Times New Roman"/>
          <w:sz w:val="24"/>
          <w:szCs w:val="24"/>
        </w:rPr>
      </w:pPr>
    </w:p>
    <w:p w:rsidR="00AA1071" w:rsidRPr="00AA1071" w:rsidRDefault="00AA1071" w:rsidP="00AA1071">
      <w:pPr>
        <w:rPr>
          <w:rFonts w:ascii="Times New Roman" w:hAnsi="Times New Roman" w:cs="Times New Roman"/>
          <w:sz w:val="24"/>
          <w:szCs w:val="24"/>
        </w:rPr>
      </w:pPr>
    </w:p>
    <w:p w:rsidR="00AA1071" w:rsidRPr="00AA1071" w:rsidRDefault="00AA1071" w:rsidP="00AA1071">
      <w:pPr>
        <w:rPr>
          <w:rFonts w:ascii="Times New Roman" w:hAnsi="Times New Roman" w:cs="Times New Roman"/>
          <w:sz w:val="24"/>
          <w:szCs w:val="24"/>
        </w:rPr>
      </w:pPr>
    </w:p>
    <w:p w:rsidR="00AA1071" w:rsidRPr="00AA1071" w:rsidRDefault="00AA1071" w:rsidP="00AA1071">
      <w:pPr>
        <w:shd w:val="clear" w:color="auto" w:fill="FFFFFF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A1071" w:rsidRPr="00AA1071" w:rsidRDefault="00AA1071" w:rsidP="00AA1071">
      <w:pPr>
        <w:shd w:val="clear" w:color="auto" w:fill="FFFFFF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A107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3d.</w:t>
      </w:r>
    </w:p>
    <w:p w:rsidR="00AA1071" w:rsidRPr="00AA1071" w:rsidRDefault="00AA1071" w:rsidP="00AA1071">
      <w:pPr>
        <w:shd w:val="clear" w:color="auto" w:fill="FFFFFF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TableGrid12"/>
        <w:tblW w:w="13495" w:type="dxa"/>
        <w:tblLook w:val="04A0" w:firstRow="1" w:lastRow="0" w:firstColumn="1" w:lastColumn="0" w:noHBand="0" w:noVBand="1"/>
      </w:tblPr>
      <w:tblGrid>
        <w:gridCol w:w="1540"/>
        <w:gridCol w:w="3150"/>
        <w:gridCol w:w="1515"/>
        <w:gridCol w:w="2525"/>
        <w:gridCol w:w="2335"/>
        <w:gridCol w:w="1080"/>
        <w:gridCol w:w="1350"/>
      </w:tblGrid>
      <w:tr w:rsidR="00AA1071" w:rsidRPr="00AA1071" w:rsidTr="00187CC0">
        <w:trPr>
          <w:trHeight w:val="600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ig ID</w:t>
            </w:r>
          </w:p>
        </w:tc>
        <w:tc>
          <w:tcPr>
            <w:tcW w:w="3150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Description</w:t>
            </w:r>
          </w:p>
        </w:tc>
        <w:tc>
          <w:tcPr>
            <w:tcW w:w="1515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 (bp)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ism</w:t>
            </w:r>
          </w:p>
        </w:tc>
        <w:tc>
          <w:tcPr>
            <w:tcW w:w="2335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imum E-value</w:t>
            </w:r>
          </w:p>
        </w:tc>
        <w:tc>
          <w:tcPr>
            <w:tcW w:w="1080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GOs</w:t>
            </w:r>
          </w:p>
        </w:tc>
        <w:tc>
          <w:tcPr>
            <w:tcW w:w="1350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SNPs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Megal 1 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elongation factor 2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780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stocerca gregaria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Megal 11 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006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Megal 13 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vitellogenin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590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gonotylus caelestialium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Megal 25 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storage protein 1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148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lo suppressalis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Megal 34 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vitellogenin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855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gonotylus caelestialium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Megal 47 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rylphorin-type storage protein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mphisa fuscidentalis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77E-71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630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Megal 49 </w:t>
            </w:r>
          </w:p>
        </w:tc>
        <w:tc>
          <w:tcPr>
            <w:tcW w:w="3150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mitochondrial aldehyde dehydrogenase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24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naus plexippus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.33E-107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Megal 68 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l27ae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17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mponotus floridanus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.94E-64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Megal 72 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l4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323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phyllus lunatus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Megal 76 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0s ribosomal protein l5-like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257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lianthus annuus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.70E-165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Megal 85 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rylphorin precursor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485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mphisa fuscidentalis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Megal 92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s12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43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is florea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42E-74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Megal 107 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vitellogenin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thocerus deyrollei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.45E-33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Megal 143 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Megal 157 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87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Megal 183 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612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nithodoros moubata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Megal 191 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heat shock protein 90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413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gachile rotundata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Megal 193 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0s ribosomal protein s15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45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aphorina citri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09E-81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630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Megal 199 </w:t>
            </w:r>
          </w:p>
        </w:tc>
        <w:tc>
          <w:tcPr>
            <w:tcW w:w="3150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mitochondrial atp synthase coupling factor 6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37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bolium castaneum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.06E-25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Megal 202 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411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egal 215 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0s ribosomal protein l12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65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osophila ananassae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02E-98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Megal 236 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hexamerin 2 beta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534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licoverpa armigera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Megal 238 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vitellogenin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74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thocerus deyrollei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.17E-80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Megal 312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s7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50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bus granulatus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00E-113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Megal 346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uticle protein 1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nomia obliqua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10E-35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Megal 360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0s ribosomal protein s14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69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scillus cervinus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.78E-73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Megal 362 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ytochrome c oxidase subunit iii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ankliniella intonsa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84E-41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Megal 370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heat shock protein 70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555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ankliniella occidentalis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Megal 376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troponin i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71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xostege sticticalis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48E-85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Megal 378 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s8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13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gachile rotundata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45E-124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Megal 408 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Megal 419 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l35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ysomela tremula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03E-50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Megal 471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tp synthase-like protein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067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ex quinquefasciatus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.70E-64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Megal 475 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88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aphorina citri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76E-159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Megal 491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s3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81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arabaeus laticollis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.38E-156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Megal 533 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62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Megal 537 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partial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21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gonotylus caelestialium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.39E-103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Megal 551 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s28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phyllus lunatus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09E-27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Megal 569 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06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Megal 572 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630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Megal 591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tubulin alpha-1 chain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518</w:t>
            </w:r>
          </w:p>
        </w:tc>
        <w:tc>
          <w:tcPr>
            <w:tcW w:w="2525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diculus humanus corporis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Megal 603 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s18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23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cindela campestris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71E-74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Megal 608 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33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Megal 624 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0s ribosomal protein l23a-like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16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bolium castaneum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.42E-73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630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egal 656 </w:t>
            </w:r>
          </w:p>
        </w:tc>
        <w:tc>
          <w:tcPr>
            <w:tcW w:w="3150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endocuticle structural glycoprotein bd-8-like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84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pilio xuthus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42E-28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Megal 675 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l34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37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odoptera frugiperda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04E-74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Megal 716 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cytochrome oxidase subunit viic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47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xodes pacificus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.41E-09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Megal 749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polipoprotein d-like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72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 aegypti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.06E-39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Megal 829 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tpa: cuticle protein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pilio xuthus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95E-17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630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Megal 836 </w:t>
            </w:r>
          </w:p>
        </w:tc>
        <w:tc>
          <w:tcPr>
            <w:tcW w:w="3150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female neotenic-specific protein 3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303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gonotylus caelestialium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58E-11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Megal 861 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glutathione s-transferase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oristoneura fumiferana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54E-100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A1071" w:rsidRPr="00AA1071" w:rsidTr="00187CC0">
        <w:trPr>
          <w:trHeight w:val="630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Megal 909 </w:t>
            </w:r>
          </w:p>
        </w:tc>
        <w:tc>
          <w:tcPr>
            <w:tcW w:w="3150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alo2_acrlo ame: full=antimicrobial peptide alo-2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rocinus longimanus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42E-14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Megal 952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l21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34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phydryas aurinia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9.58E-81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Megal 1068 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803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Megal 1087 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histone h2a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809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ssostrea gigas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18E-75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Megal 1114 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23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Megal 1118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pyruvate dehydrogenase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656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romyrmex echinatior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Megal 1263 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trypsin-like serine protease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76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trinia nubilalis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55E-101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Megal 1348 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elongation factor-1alpha partial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sticotoma filiceti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.34E-79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Megal 1482 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ribosomal protein s11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492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mbyx mori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.03E-92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Megal 1626 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0s acidic ribosomal protein p0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50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ptica dubia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3.76E-135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1071" w:rsidRPr="00AA1071" w:rsidTr="00187CC0">
        <w:trPr>
          <w:trHeight w:val="315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Megal 1634</w:t>
            </w:r>
          </w:p>
        </w:tc>
        <w:tc>
          <w:tcPr>
            <w:tcW w:w="31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odorant-binding protein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38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naus plexippus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.46E-44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A1071" w:rsidRPr="00AA1071" w:rsidTr="00187CC0">
        <w:trPr>
          <w:trHeight w:val="630"/>
        </w:trPr>
        <w:tc>
          <w:tcPr>
            <w:tcW w:w="154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 xml:space="preserve">Megal 1739 </w:t>
            </w:r>
          </w:p>
        </w:tc>
        <w:tc>
          <w:tcPr>
            <w:tcW w:w="3150" w:type="dxa"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translocon-associated protein subunit delta</w:t>
            </w:r>
          </w:p>
        </w:tc>
        <w:tc>
          <w:tcPr>
            <w:tcW w:w="151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718</w:t>
            </w:r>
          </w:p>
        </w:tc>
        <w:tc>
          <w:tcPr>
            <w:tcW w:w="252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romyrmex echinatior</w:t>
            </w:r>
          </w:p>
        </w:tc>
        <w:tc>
          <w:tcPr>
            <w:tcW w:w="2335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.53E-52</w:t>
            </w:r>
          </w:p>
        </w:tc>
        <w:tc>
          <w:tcPr>
            <w:tcW w:w="108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:rsidR="00AA1071" w:rsidRPr="00AA1071" w:rsidRDefault="00AA1071" w:rsidP="00AA1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AA1071" w:rsidRPr="00AA1071" w:rsidRDefault="00AA1071" w:rsidP="00AA1071">
      <w:pPr>
        <w:rPr>
          <w:rFonts w:ascii="Times New Roman" w:hAnsi="Times New Roman" w:cs="Times New Roman"/>
          <w:sz w:val="24"/>
          <w:szCs w:val="24"/>
        </w:rPr>
      </w:pPr>
    </w:p>
    <w:p w:rsidR="00AA1071" w:rsidRPr="00AA1071" w:rsidRDefault="00AA1071" w:rsidP="00AA107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AA1071" w:rsidRPr="00AA1071" w:rsidRDefault="00AA1071" w:rsidP="00AA1071">
      <w:pPr>
        <w:shd w:val="clear" w:color="auto" w:fill="FFFFFF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A1071" w:rsidRPr="00AA1071" w:rsidRDefault="00AA1071" w:rsidP="00AA1071">
      <w:pPr>
        <w:shd w:val="clear" w:color="auto" w:fill="FFFFFF"/>
        <w:spacing w:after="0" w:line="360" w:lineRule="auto"/>
        <w:jc w:val="both"/>
        <w:textAlignment w:val="baseline"/>
        <w:rPr>
          <w:rFonts w:ascii="Times New Roman" w:hAnsi="Times New Roman"/>
          <w:i/>
          <w:sz w:val="24"/>
          <w:szCs w:val="24"/>
        </w:rPr>
      </w:pPr>
    </w:p>
    <w:p w:rsidR="00AA1071" w:rsidRPr="00AA1071" w:rsidRDefault="00AA1071" w:rsidP="00AA1071">
      <w:pPr>
        <w:shd w:val="clear" w:color="auto" w:fill="FFFFFF"/>
        <w:spacing w:after="0" w:line="360" w:lineRule="auto"/>
        <w:jc w:val="both"/>
        <w:textAlignment w:val="baseline"/>
      </w:pPr>
    </w:p>
    <w:p w:rsidR="00087E49" w:rsidRDefault="00087E49"/>
    <w:sectPr w:rsidR="00087E49" w:rsidSect="00A10A0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>
    <w:nsid w:val="00310C67"/>
    <w:multiLevelType w:val="multilevel"/>
    <w:tmpl w:val="0780F4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>
    <w:nsid w:val="0568296B"/>
    <w:multiLevelType w:val="hybridMultilevel"/>
    <w:tmpl w:val="3BC0953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0C610CE4"/>
    <w:multiLevelType w:val="multilevel"/>
    <w:tmpl w:val="722A55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4972611"/>
    <w:multiLevelType w:val="multilevel"/>
    <w:tmpl w:val="0FEE5E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7CF0C77"/>
    <w:multiLevelType w:val="multilevel"/>
    <w:tmpl w:val="D80A78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6">
    <w:nsid w:val="1BDF7004"/>
    <w:multiLevelType w:val="multilevel"/>
    <w:tmpl w:val="33D605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0CE2EC7"/>
    <w:multiLevelType w:val="multilevel"/>
    <w:tmpl w:val="69823C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40D4FAA"/>
    <w:multiLevelType w:val="multilevel"/>
    <w:tmpl w:val="D06A01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4E81DCA"/>
    <w:multiLevelType w:val="hybridMultilevel"/>
    <w:tmpl w:val="34F62A00"/>
    <w:lvl w:ilvl="0" w:tplc="9BB4C73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DD3442A"/>
    <w:multiLevelType w:val="multilevel"/>
    <w:tmpl w:val="61428B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1">
    <w:nsid w:val="3E115087"/>
    <w:multiLevelType w:val="hybridMultilevel"/>
    <w:tmpl w:val="913A05F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3F72466E"/>
    <w:multiLevelType w:val="multilevel"/>
    <w:tmpl w:val="E27ADF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41BF0B62"/>
    <w:multiLevelType w:val="hybridMultilevel"/>
    <w:tmpl w:val="E1728D6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431C5930"/>
    <w:multiLevelType w:val="multilevel"/>
    <w:tmpl w:val="99E439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461D0F73"/>
    <w:multiLevelType w:val="multilevel"/>
    <w:tmpl w:val="D3FC0A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50FC0D9A"/>
    <w:multiLevelType w:val="hybridMultilevel"/>
    <w:tmpl w:val="B59CA4CC"/>
    <w:lvl w:ilvl="0" w:tplc="8B80364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37037D8"/>
    <w:multiLevelType w:val="hybridMultilevel"/>
    <w:tmpl w:val="E8B4DBA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>
    <w:nsid w:val="56CE5A6F"/>
    <w:multiLevelType w:val="multilevel"/>
    <w:tmpl w:val="15860C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9">
    <w:nsid w:val="58476F06"/>
    <w:multiLevelType w:val="multilevel"/>
    <w:tmpl w:val="2188CE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5974769E"/>
    <w:multiLevelType w:val="hybridMultilevel"/>
    <w:tmpl w:val="EF44CCDE"/>
    <w:lvl w:ilvl="0" w:tplc="FA9CC9EC">
      <w:start w:val="1"/>
      <w:numFmt w:val="lowerLetter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>
    <w:nsid w:val="5D1E1A01"/>
    <w:multiLevelType w:val="multilevel"/>
    <w:tmpl w:val="843439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2">
    <w:nsid w:val="664B1E5B"/>
    <w:multiLevelType w:val="multilevel"/>
    <w:tmpl w:val="81AE77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3">
    <w:nsid w:val="6E563868"/>
    <w:multiLevelType w:val="multilevel"/>
    <w:tmpl w:val="9E220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2CF3564"/>
    <w:multiLevelType w:val="hybridMultilevel"/>
    <w:tmpl w:val="F21C9B92"/>
    <w:lvl w:ilvl="0" w:tplc="F438D0C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37061A6"/>
    <w:multiLevelType w:val="multilevel"/>
    <w:tmpl w:val="DB246F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6">
    <w:nsid w:val="796C788C"/>
    <w:multiLevelType w:val="multilevel"/>
    <w:tmpl w:val="C3ECE9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7C676202"/>
    <w:multiLevelType w:val="multilevel"/>
    <w:tmpl w:val="411649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F43760F"/>
    <w:multiLevelType w:val="multilevel"/>
    <w:tmpl w:val="B9C099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21"/>
  </w:num>
  <w:num w:numId="3">
    <w:abstractNumId w:val="0"/>
  </w:num>
  <w:num w:numId="4">
    <w:abstractNumId w:val="17"/>
  </w:num>
  <w:num w:numId="5">
    <w:abstractNumId w:val="13"/>
  </w:num>
  <w:num w:numId="6">
    <w:abstractNumId w:val="2"/>
  </w:num>
  <w:num w:numId="7">
    <w:abstractNumId w:val="11"/>
  </w:num>
  <w:num w:numId="8">
    <w:abstractNumId w:val="22"/>
  </w:num>
  <w:num w:numId="9">
    <w:abstractNumId w:val="5"/>
  </w:num>
  <w:num w:numId="10">
    <w:abstractNumId w:val="25"/>
  </w:num>
  <w:num w:numId="11">
    <w:abstractNumId w:val="18"/>
  </w:num>
  <w:num w:numId="12">
    <w:abstractNumId w:val="1"/>
  </w:num>
  <w:num w:numId="13">
    <w:abstractNumId w:val="23"/>
  </w:num>
  <w:num w:numId="14">
    <w:abstractNumId w:val="8"/>
  </w:num>
  <w:num w:numId="15">
    <w:abstractNumId w:val="15"/>
  </w:num>
  <w:num w:numId="16">
    <w:abstractNumId w:val="27"/>
  </w:num>
  <w:num w:numId="17">
    <w:abstractNumId w:val="9"/>
  </w:num>
  <w:num w:numId="18">
    <w:abstractNumId w:val="16"/>
  </w:num>
  <w:num w:numId="19">
    <w:abstractNumId w:val="20"/>
  </w:num>
  <w:num w:numId="20">
    <w:abstractNumId w:val="24"/>
  </w:num>
  <w:num w:numId="21">
    <w:abstractNumId w:val="14"/>
  </w:num>
  <w:num w:numId="22">
    <w:abstractNumId w:val="12"/>
  </w:num>
  <w:num w:numId="23">
    <w:abstractNumId w:val="3"/>
  </w:num>
  <w:num w:numId="24">
    <w:abstractNumId w:val="6"/>
  </w:num>
  <w:num w:numId="25">
    <w:abstractNumId w:val="28"/>
  </w:num>
  <w:num w:numId="26">
    <w:abstractNumId w:val="4"/>
  </w:num>
  <w:num w:numId="27">
    <w:abstractNumId w:val="7"/>
  </w:num>
  <w:num w:numId="28">
    <w:abstractNumId w:val="19"/>
  </w:num>
  <w:num w:numId="29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071"/>
    <w:rsid w:val="00087E49"/>
    <w:rsid w:val="00AA1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98F8DF-F265-43FE-8EC9-5EB5CBB4F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AA1071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AA1071"/>
    <w:pPr>
      <w:keepNext/>
      <w:spacing w:before="240" w:after="60" w:line="276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AA1071"/>
    <w:pPr>
      <w:keepNext/>
      <w:spacing w:before="240" w:after="60" w:line="276" w:lineRule="auto"/>
      <w:outlineLvl w:val="2"/>
    </w:pPr>
    <w:rPr>
      <w:rFonts w:ascii="Arial" w:eastAsia="Times New Roman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A1071"/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AA1071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AA1071"/>
    <w:rPr>
      <w:rFonts w:ascii="Arial" w:eastAsia="Times New Roman" w:hAnsi="Arial" w:cs="Arial"/>
      <w:b/>
      <w:bCs/>
      <w:sz w:val="26"/>
      <w:szCs w:val="26"/>
    </w:rPr>
  </w:style>
  <w:style w:type="numbering" w:customStyle="1" w:styleId="NoList1">
    <w:name w:val="No List1"/>
    <w:next w:val="NoList"/>
    <w:uiPriority w:val="99"/>
    <w:semiHidden/>
    <w:rsid w:val="00AA1071"/>
  </w:style>
  <w:style w:type="character" w:styleId="Hyperlink">
    <w:name w:val="Hyperlink"/>
    <w:uiPriority w:val="99"/>
    <w:rsid w:val="00AA1071"/>
    <w:rPr>
      <w:rFonts w:cs="Times New Roman"/>
      <w:color w:val="0000FF"/>
      <w:u w:val="single"/>
    </w:rPr>
  </w:style>
  <w:style w:type="character" w:customStyle="1" w:styleId="apple-converted-space">
    <w:name w:val="apple-converted-space"/>
    <w:rsid w:val="00AA1071"/>
    <w:rPr>
      <w:rFonts w:cs="Times New Roman"/>
    </w:rPr>
  </w:style>
  <w:style w:type="character" w:customStyle="1" w:styleId="cit-pub-date">
    <w:name w:val="cit-pub-date"/>
    <w:rsid w:val="00AA1071"/>
    <w:rPr>
      <w:rFonts w:cs="Times New Roman"/>
    </w:rPr>
  </w:style>
  <w:style w:type="character" w:customStyle="1" w:styleId="cit-source">
    <w:name w:val="cit-source"/>
    <w:rsid w:val="00AA1071"/>
    <w:rPr>
      <w:rFonts w:cs="Times New Roman"/>
    </w:rPr>
  </w:style>
  <w:style w:type="character" w:customStyle="1" w:styleId="cit-vol">
    <w:name w:val="cit-vol"/>
    <w:rsid w:val="00AA1071"/>
    <w:rPr>
      <w:rFonts w:cs="Times New Roman"/>
    </w:rPr>
  </w:style>
  <w:style w:type="character" w:customStyle="1" w:styleId="cit-fpage">
    <w:name w:val="cit-fpage"/>
    <w:rsid w:val="00AA1071"/>
    <w:rPr>
      <w:rFonts w:cs="Times New Roman"/>
    </w:rPr>
  </w:style>
  <w:style w:type="paragraph" w:styleId="NormalWeb">
    <w:name w:val="Normal (Web)"/>
    <w:basedOn w:val="Normal"/>
    <w:uiPriority w:val="99"/>
    <w:rsid w:val="00AA1071"/>
    <w:pPr>
      <w:spacing w:after="200" w:line="276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semiHidden/>
    <w:rsid w:val="00AA1071"/>
    <w:pPr>
      <w:spacing w:after="0" w:line="240" w:lineRule="auto"/>
    </w:pPr>
    <w:rPr>
      <w:rFonts w:ascii="Tahoma" w:eastAsia="Times New Roman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semiHidden/>
    <w:rsid w:val="00AA1071"/>
    <w:rPr>
      <w:rFonts w:ascii="Tahoma" w:eastAsia="Times New Roman" w:hAnsi="Tahoma" w:cs="Times New Roman"/>
      <w:sz w:val="16"/>
      <w:szCs w:val="16"/>
      <w:lang w:val="x-none" w:eastAsia="x-none"/>
    </w:rPr>
  </w:style>
  <w:style w:type="table" w:styleId="TableGrid">
    <w:name w:val="Table Grid"/>
    <w:basedOn w:val="TableNormal"/>
    <w:uiPriority w:val="39"/>
    <w:rsid w:val="00AA1071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List-Accent11">
    <w:name w:val="Colorful List - Accent 11"/>
    <w:basedOn w:val="Normal"/>
    <w:qFormat/>
    <w:rsid w:val="00AA1071"/>
    <w:pPr>
      <w:spacing w:after="200" w:line="276" w:lineRule="auto"/>
      <w:ind w:left="720"/>
      <w:contextualSpacing/>
    </w:pPr>
    <w:rPr>
      <w:rFonts w:ascii="Calibri" w:eastAsia="Times New Roman" w:hAnsi="Calibri" w:cs="Times New Roman"/>
    </w:rPr>
  </w:style>
  <w:style w:type="character" w:styleId="Strong">
    <w:name w:val="Strong"/>
    <w:uiPriority w:val="22"/>
    <w:qFormat/>
    <w:rsid w:val="00AA1071"/>
    <w:rPr>
      <w:rFonts w:cs="Times New Roman"/>
      <w:b/>
      <w:bCs/>
    </w:rPr>
  </w:style>
  <w:style w:type="table" w:customStyle="1" w:styleId="TableGrid1">
    <w:name w:val="Table Grid1"/>
    <w:rsid w:val="00AA1071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AA1071"/>
    <w:pPr>
      <w:tabs>
        <w:tab w:val="center" w:pos="4680"/>
        <w:tab w:val="right" w:pos="9360"/>
      </w:tabs>
      <w:spacing w:after="0" w:line="240" w:lineRule="auto"/>
    </w:pPr>
    <w:rPr>
      <w:rFonts w:ascii="Calibri" w:eastAsia="Times New Roman" w:hAnsi="Calibri" w:cs="Times New Roman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AA1071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rsid w:val="00AA1071"/>
    <w:pPr>
      <w:tabs>
        <w:tab w:val="center" w:pos="4680"/>
        <w:tab w:val="right" w:pos="9360"/>
      </w:tabs>
      <w:spacing w:after="0" w:line="240" w:lineRule="auto"/>
    </w:pPr>
    <w:rPr>
      <w:rFonts w:ascii="Calibri" w:eastAsia="Times New Roman" w:hAnsi="Calibri" w:cs="Times New Roman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AA1071"/>
    <w:rPr>
      <w:rFonts w:ascii="Calibri" w:eastAsia="Times New Roman" w:hAnsi="Calibri" w:cs="Times New Roman"/>
      <w:sz w:val="20"/>
      <w:szCs w:val="20"/>
      <w:lang w:val="x-none" w:eastAsia="x-none"/>
    </w:rPr>
  </w:style>
  <w:style w:type="character" w:styleId="LineNumber">
    <w:name w:val="line number"/>
    <w:semiHidden/>
    <w:rsid w:val="00AA1071"/>
    <w:rPr>
      <w:rFonts w:cs="Times New Roman"/>
    </w:rPr>
  </w:style>
  <w:style w:type="character" w:customStyle="1" w:styleId="authors">
    <w:name w:val="authors"/>
    <w:rsid w:val="00AA1071"/>
    <w:rPr>
      <w:rFonts w:cs="Times New Roman"/>
    </w:rPr>
  </w:style>
  <w:style w:type="character" w:styleId="Emphasis">
    <w:name w:val="Emphasis"/>
    <w:uiPriority w:val="20"/>
    <w:qFormat/>
    <w:rsid w:val="00AA1071"/>
    <w:rPr>
      <w:rFonts w:cs="Times New Roman"/>
      <w:i/>
      <w:iCs/>
    </w:rPr>
  </w:style>
  <w:style w:type="character" w:customStyle="1" w:styleId="slug-pub-date">
    <w:name w:val="slug-pub-date"/>
    <w:rsid w:val="00AA1071"/>
    <w:rPr>
      <w:rFonts w:cs="Times New Roman"/>
    </w:rPr>
  </w:style>
  <w:style w:type="character" w:customStyle="1" w:styleId="slug-vol">
    <w:name w:val="slug-vol"/>
    <w:rsid w:val="00AA1071"/>
    <w:rPr>
      <w:rFonts w:cs="Times New Roman"/>
    </w:rPr>
  </w:style>
  <w:style w:type="character" w:customStyle="1" w:styleId="slug-issue">
    <w:name w:val="slug-issue"/>
    <w:rsid w:val="00AA1071"/>
    <w:rPr>
      <w:rFonts w:cs="Times New Roman"/>
    </w:rPr>
  </w:style>
  <w:style w:type="character" w:customStyle="1" w:styleId="slug-pages">
    <w:name w:val="slug-pages"/>
    <w:rsid w:val="00AA1071"/>
    <w:rPr>
      <w:rFonts w:cs="Times New Roman"/>
    </w:rPr>
  </w:style>
  <w:style w:type="character" w:styleId="CommentReference">
    <w:name w:val="annotation reference"/>
    <w:semiHidden/>
    <w:rsid w:val="00AA107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A1071"/>
    <w:pPr>
      <w:spacing w:after="200" w:line="276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A1071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A10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A1071"/>
    <w:rPr>
      <w:rFonts w:ascii="Calibri" w:eastAsia="Times New Roman" w:hAnsi="Calibri" w:cs="Times New Roman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rsid w:val="00AA10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AA1071"/>
    <w:rPr>
      <w:rFonts w:ascii="Courier New" w:eastAsia="Times New Roman" w:hAnsi="Courier New" w:cs="Courier New"/>
      <w:sz w:val="20"/>
      <w:szCs w:val="20"/>
    </w:rPr>
  </w:style>
  <w:style w:type="character" w:customStyle="1" w:styleId="author">
    <w:name w:val="author"/>
    <w:basedOn w:val="DefaultParagraphFont"/>
    <w:rsid w:val="00AA1071"/>
  </w:style>
  <w:style w:type="character" w:customStyle="1" w:styleId="year">
    <w:name w:val="year"/>
    <w:basedOn w:val="DefaultParagraphFont"/>
    <w:rsid w:val="00AA1071"/>
  </w:style>
  <w:style w:type="character" w:customStyle="1" w:styleId="article-title">
    <w:name w:val="article-title"/>
    <w:basedOn w:val="DefaultParagraphFont"/>
    <w:rsid w:val="00AA1071"/>
  </w:style>
  <w:style w:type="character" w:customStyle="1" w:styleId="source">
    <w:name w:val="source"/>
    <w:basedOn w:val="DefaultParagraphFont"/>
    <w:rsid w:val="00AA1071"/>
  </w:style>
  <w:style w:type="character" w:customStyle="1" w:styleId="volume">
    <w:name w:val="volume"/>
    <w:basedOn w:val="DefaultParagraphFont"/>
    <w:rsid w:val="00AA1071"/>
  </w:style>
  <w:style w:type="character" w:customStyle="1" w:styleId="pages">
    <w:name w:val="pages"/>
    <w:basedOn w:val="DefaultParagraphFont"/>
    <w:rsid w:val="00AA1071"/>
  </w:style>
  <w:style w:type="character" w:styleId="FollowedHyperlink">
    <w:name w:val="FollowedHyperlink"/>
    <w:uiPriority w:val="99"/>
    <w:rsid w:val="00AA1071"/>
    <w:rPr>
      <w:color w:val="800080"/>
      <w:u w:val="single"/>
    </w:rPr>
  </w:style>
  <w:style w:type="paragraph" w:customStyle="1" w:styleId="totext">
    <w:name w:val="totext"/>
    <w:basedOn w:val="Normal"/>
    <w:rsid w:val="00AA10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rsid w:val="00AA1071"/>
    <w:pPr>
      <w:spacing w:after="200" w:line="276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AA1071"/>
    <w:rPr>
      <w:rFonts w:ascii="Calibri" w:eastAsia="Times New Roman" w:hAnsi="Calibri" w:cs="Times New Roman"/>
      <w:sz w:val="20"/>
      <w:szCs w:val="20"/>
    </w:rPr>
  </w:style>
  <w:style w:type="character" w:styleId="EndnoteReference">
    <w:name w:val="endnote reference"/>
    <w:rsid w:val="00AA1071"/>
    <w:rPr>
      <w:vertAlign w:val="superscript"/>
    </w:rPr>
  </w:style>
  <w:style w:type="paragraph" w:styleId="ListParagraph">
    <w:name w:val="List Paragraph"/>
    <w:basedOn w:val="Normal"/>
    <w:qFormat/>
    <w:rsid w:val="00AA1071"/>
    <w:pPr>
      <w:spacing w:after="200" w:line="276" w:lineRule="auto"/>
      <w:ind w:left="720"/>
      <w:contextualSpacing/>
    </w:pPr>
    <w:rPr>
      <w:rFonts w:ascii="Calibri" w:eastAsia="Times New Roman" w:hAnsi="Calibri" w:cs="Times New Roman"/>
    </w:rPr>
  </w:style>
  <w:style w:type="paragraph" w:customStyle="1" w:styleId="xl63">
    <w:name w:val="xl63"/>
    <w:basedOn w:val="Normal"/>
    <w:rsid w:val="00AA107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AA1071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AA1071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A1071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A1071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A107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A1071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A107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AA107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AA107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AA107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-vol">
    <w:name w:val="ref-vol"/>
    <w:rsid w:val="00AA1071"/>
  </w:style>
  <w:style w:type="paragraph" w:customStyle="1" w:styleId="xl74">
    <w:name w:val="xl74"/>
    <w:basedOn w:val="Normal"/>
    <w:rsid w:val="00AA1071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AA107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AA10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AA10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rsid w:val="00AA10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6">
    <w:name w:val="font6"/>
    <w:basedOn w:val="Normal"/>
    <w:rsid w:val="00AA10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xl76">
    <w:name w:val="xl76"/>
    <w:basedOn w:val="Normal"/>
    <w:rsid w:val="00AA107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</w:rPr>
  </w:style>
  <w:style w:type="paragraph" w:customStyle="1" w:styleId="xl77">
    <w:name w:val="xl77"/>
    <w:basedOn w:val="Normal"/>
    <w:rsid w:val="00AA107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</w:rPr>
  </w:style>
  <w:style w:type="paragraph" w:customStyle="1" w:styleId="xl78">
    <w:name w:val="xl78"/>
    <w:basedOn w:val="Normal"/>
    <w:rsid w:val="00AA107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xl79">
    <w:name w:val="xl79"/>
    <w:basedOn w:val="Normal"/>
    <w:rsid w:val="00AA107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xl80">
    <w:name w:val="xl80"/>
    <w:basedOn w:val="Normal"/>
    <w:rsid w:val="00AA107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</w:rPr>
  </w:style>
  <w:style w:type="paragraph" w:customStyle="1" w:styleId="xl81">
    <w:name w:val="xl81"/>
    <w:basedOn w:val="Normal"/>
    <w:rsid w:val="00AA1071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customStyle="1" w:styleId="TableGrid4">
    <w:name w:val="Table Grid4"/>
    <w:basedOn w:val="TableNormal"/>
    <w:next w:val="TableGrid"/>
    <w:uiPriority w:val="39"/>
    <w:rsid w:val="00AA10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39"/>
    <w:rsid w:val="00AA10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39"/>
    <w:rsid w:val="00AA10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uiPriority w:val="99"/>
    <w:semiHidden/>
    <w:unhideWhenUsed/>
    <w:rsid w:val="00AA1071"/>
  </w:style>
  <w:style w:type="table" w:customStyle="1" w:styleId="TableGrid7">
    <w:name w:val="Table Grid7"/>
    <w:basedOn w:val="TableNormal"/>
    <w:next w:val="TableGrid"/>
    <w:uiPriority w:val="39"/>
    <w:rsid w:val="00AA10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82">
    <w:name w:val="xl82"/>
    <w:basedOn w:val="Normal"/>
    <w:rsid w:val="00AA1071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83">
    <w:name w:val="xl83"/>
    <w:basedOn w:val="Normal"/>
    <w:rsid w:val="00AA1071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84">
    <w:name w:val="xl84"/>
    <w:basedOn w:val="Normal"/>
    <w:rsid w:val="00AA107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85">
    <w:name w:val="xl85"/>
    <w:basedOn w:val="Normal"/>
    <w:rsid w:val="00AA107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AA107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AA107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AA107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AA107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AA1071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1">
    <w:name w:val="xl91"/>
    <w:basedOn w:val="Normal"/>
    <w:rsid w:val="00AA1071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l"/>
    <w:rsid w:val="00AA1071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3">
    <w:name w:val="xl93"/>
    <w:basedOn w:val="Normal"/>
    <w:rsid w:val="00AA1071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4">
    <w:name w:val="xl94"/>
    <w:basedOn w:val="Normal"/>
    <w:rsid w:val="00AA1071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5">
    <w:name w:val="xl95"/>
    <w:basedOn w:val="Normal"/>
    <w:rsid w:val="00AA107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6">
    <w:name w:val="xl96"/>
    <w:basedOn w:val="Normal"/>
    <w:rsid w:val="00AA107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numbering" w:customStyle="1" w:styleId="NoList3">
    <w:name w:val="No List3"/>
    <w:next w:val="NoList"/>
    <w:uiPriority w:val="99"/>
    <w:semiHidden/>
    <w:unhideWhenUsed/>
    <w:rsid w:val="00AA1071"/>
  </w:style>
  <w:style w:type="table" w:customStyle="1" w:styleId="TableGrid8">
    <w:name w:val="Table Grid8"/>
    <w:basedOn w:val="TableNormal"/>
    <w:next w:val="TableGrid"/>
    <w:uiPriority w:val="39"/>
    <w:rsid w:val="00AA10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4">
    <w:name w:val="No List4"/>
    <w:next w:val="NoList"/>
    <w:uiPriority w:val="99"/>
    <w:semiHidden/>
    <w:unhideWhenUsed/>
    <w:rsid w:val="00AA1071"/>
  </w:style>
  <w:style w:type="table" w:customStyle="1" w:styleId="TableGrid9">
    <w:name w:val="Table Grid9"/>
    <w:basedOn w:val="TableNormal"/>
    <w:next w:val="TableGrid"/>
    <w:uiPriority w:val="39"/>
    <w:rsid w:val="00AA10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0">
    <w:name w:val="Table Grid10"/>
    <w:basedOn w:val="TableNormal"/>
    <w:next w:val="TableGrid"/>
    <w:uiPriority w:val="39"/>
    <w:rsid w:val="00AA10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5">
    <w:name w:val="No List5"/>
    <w:next w:val="NoList"/>
    <w:uiPriority w:val="99"/>
    <w:semiHidden/>
    <w:unhideWhenUsed/>
    <w:rsid w:val="00AA1071"/>
  </w:style>
  <w:style w:type="table" w:customStyle="1" w:styleId="TableGrid11">
    <w:name w:val="Table Grid11"/>
    <w:basedOn w:val="TableNormal"/>
    <w:next w:val="TableGrid"/>
    <w:uiPriority w:val="39"/>
    <w:rsid w:val="00AA10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">
    <w:name w:val="Table Grid12"/>
    <w:basedOn w:val="TableNormal"/>
    <w:next w:val="TableGrid"/>
    <w:uiPriority w:val="39"/>
    <w:rsid w:val="00AA10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3">
    <w:name w:val="Table Grid13"/>
    <w:basedOn w:val="TableNormal"/>
    <w:next w:val="TableGrid"/>
    <w:uiPriority w:val="39"/>
    <w:rsid w:val="00AA10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4">
    <w:name w:val="Table Grid14"/>
    <w:basedOn w:val="TableNormal"/>
    <w:next w:val="TableGrid"/>
    <w:uiPriority w:val="39"/>
    <w:rsid w:val="00AA10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6">
    <w:name w:val="No List6"/>
    <w:next w:val="NoList"/>
    <w:uiPriority w:val="99"/>
    <w:semiHidden/>
    <w:unhideWhenUsed/>
    <w:rsid w:val="00AA1071"/>
  </w:style>
  <w:style w:type="table" w:customStyle="1" w:styleId="TableGrid15">
    <w:name w:val="Table Grid15"/>
    <w:basedOn w:val="TableNormal"/>
    <w:next w:val="TableGrid"/>
    <w:uiPriority w:val="39"/>
    <w:rsid w:val="00AA10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7">
    <w:name w:val="No List7"/>
    <w:next w:val="NoList"/>
    <w:uiPriority w:val="99"/>
    <w:semiHidden/>
    <w:unhideWhenUsed/>
    <w:rsid w:val="00AA1071"/>
  </w:style>
  <w:style w:type="table" w:customStyle="1" w:styleId="TableGrid16">
    <w:name w:val="Table Grid16"/>
    <w:basedOn w:val="TableNormal"/>
    <w:next w:val="TableGrid"/>
    <w:uiPriority w:val="39"/>
    <w:rsid w:val="00AA10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7">
    <w:name w:val="Table Grid17"/>
    <w:basedOn w:val="TableNormal"/>
    <w:next w:val="TableGrid"/>
    <w:uiPriority w:val="39"/>
    <w:rsid w:val="00AA10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8">
    <w:name w:val="Table Grid18"/>
    <w:basedOn w:val="TableNormal"/>
    <w:next w:val="TableGrid"/>
    <w:uiPriority w:val="39"/>
    <w:rsid w:val="00AA10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8">
    <w:name w:val="No List8"/>
    <w:next w:val="NoList"/>
    <w:uiPriority w:val="99"/>
    <w:semiHidden/>
    <w:unhideWhenUsed/>
    <w:rsid w:val="00AA1071"/>
  </w:style>
  <w:style w:type="numbering" w:customStyle="1" w:styleId="NoList11">
    <w:name w:val="No List11"/>
    <w:next w:val="NoList"/>
    <w:uiPriority w:val="99"/>
    <w:semiHidden/>
    <w:rsid w:val="00AA1071"/>
  </w:style>
  <w:style w:type="table" w:customStyle="1" w:styleId="TableGrid21">
    <w:name w:val="Table Grid21"/>
    <w:basedOn w:val="TableNormal"/>
    <w:next w:val="TableGrid"/>
    <w:rsid w:val="00AA1071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1">
    <w:name w:val="Table Grid111"/>
    <w:rsid w:val="00AA1071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eature">
    <w:name w:val="feature"/>
    <w:basedOn w:val="DefaultParagraphFont"/>
    <w:rsid w:val="00AA1071"/>
  </w:style>
  <w:style w:type="numbering" w:customStyle="1" w:styleId="NoList9">
    <w:name w:val="No List9"/>
    <w:next w:val="NoList"/>
    <w:uiPriority w:val="99"/>
    <w:semiHidden/>
    <w:unhideWhenUsed/>
    <w:rsid w:val="00AA1071"/>
  </w:style>
  <w:style w:type="numbering" w:customStyle="1" w:styleId="NoList10">
    <w:name w:val="No List10"/>
    <w:next w:val="NoList"/>
    <w:uiPriority w:val="99"/>
    <w:semiHidden/>
    <w:unhideWhenUsed/>
    <w:rsid w:val="00AA1071"/>
  </w:style>
  <w:style w:type="numbering" w:customStyle="1" w:styleId="NoList12">
    <w:name w:val="No List12"/>
    <w:next w:val="NoList"/>
    <w:uiPriority w:val="99"/>
    <w:semiHidden/>
    <w:unhideWhenUsed/>
    <w:rsid w:val="00AA1071"/>
  </w:style>
  <w:style w:type="paragraph" w:styleId="Revision">
    <w:name w:val="Revision"/>
    <w:hidden/>
    <w:uiPriority w:val="99"/>
    <w:semiHidden/>
    <w:rsid w:val="00AA1071"/>
    <w:pPr>
      <w:spacing w:after="0" w:line="240" w:lineRule="auto"/>
    </w:pPr>
  </w:style>
  <w:style w:type="numbering" w:customStyle="1" w:styleId="NoList13">
    <w:name w:val="No List13"/>
    <w:next w:val="NoList"/>
    <w:uiPriority w:val="99"/>
    <w:semiHidden/>
    <w:unhideWhenUsed/>
    <w:rsid w:val="00AA1071"/>
  </w:style>
  <w:style w:type="table" w:customStyle="1" w:styleId="TableGrid19">
    <w:name w:val="Table Grid19"/>
    <w:basedOn w:val="TableNormal"/>
    <w:next w:val="TableGrid"/>
    <w:uiPriority w:val="39"/>
    <w:rsid w:val="00AA1071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8</Pages>
  <Words>5633</Words>
  <Characters>32109</Characters>
  <Application>Microsoft Office Word</Application>
  <DocSecurity>0</DocSecurity>
  <Lines>267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u</dc:creator>
  <cp:keywords/>
  <dc:description/>
  <cp:lastModifiedBy>Tolu</cp:lastModifiedBy>
  <cp:revision>1</cp:revision>
  <dcterms:created xsi:type="dcterms:W3CDTF">2013-10-13T15:47:00Z</dcterms:created>
  <dcterms:modified xsi:type="dcterms:W3CDTF">2013-10-13T15:47:00Z</dcterms:modified>
</cp:coreProperties>
</file>